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97EC" w14:textId="44E72DA9" w:rsidR="001266F0" w:rsidRPr="007C7337" w:rsidRDefault="001266F0" w:rsidP="001266F0">
      <w:pPr>
        <w:rPr>
          <w:rFonts w:ascii="Times New Roman" w:hAnsi="Times New Roman" w:cs="Times New Roman"/>
          <w:b/>
          <w:bCs/>
        </w:rPr>
      </w:pPr>
      <w:r w:rsidRPr="00610DF9">
        <w:rPr>
          <w:rFonts w:ascii="Times New Roman" w:hAnsi="Times New Roman" w:cs="Times New Roman" w:hint="eastAsia"/>
          <w:b/>
          <w:bCs/>
        </w:rPr>
        <w:t>Ta</w:t>
      </w:r>
      <w:r w:rsidRPr="00610DF9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/>
          <w:b/>
          <w:bCs/>
        </w:rPr>
        <w:t>S</w:t>
      </w:r>
      <w:r w:rsidRPr="00610DF9">
        <w:rPr>
          <w:rFonts w:ascii="Times New Roman" w:hAnsi="Times New Roman" w:cs="Times New Roman"/>
          <w:b/>
          <w:bCs/>
        </w:rPr>
        <w:t>1. Ba</w:t>
      </w:r>
      <w:r w:rsidRPr="007C7337">
        <w:rPr>
          <w:rFonts w:ascii="Times New Roman" w:hAnsi="Times New Roman" w:cs="Times New Roman"/>
          <w:b/>
          <w:bCs/>
        </w:rPr>
        <w:t xml:space="preserve">seline characteristics </w:t>
      </w:r>
      <w:r>
        <w:rPr>
          <w:rFonts w:ascii="Times New Roman" w:hAnsi="Times New Roman" w:cs="Times New Roman"/>
          <w:b/>
          <w:bCs/>
        </w:rPr>
        <w:t>according to baseline artificially sweetened beverages consumption in the cohort</w:t>
      </w:r>
      <w:r w:rsidRPr="007C7337">
        <w:rPr>
          <w:rFonts w:ascii="Times New Roman" w:hAnsi="Times New Roman" w:cs="Times New Roman" w:hint="eastAsia"/>
          <w:b/>
          <w:bCs/>
        </w:rPr>
        <w:t>.</w:t>
      </w:r>
      <w:r w:rsidRPr="007C733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759"/>
        <w:gridCol w:w="1695"/>
        <w:gridCol w:w="1695"/>
        <w:gridCol w:w="1759"/>
        <w:gridCol w:w="1759"/>
        <w:gridCol w:w="1882"/>
      </w:tblGrid>
      <w:tr w:rsidR="001266F0" w:rsidRPr="00764A1A" w14:paraId="793F5F94" w14:textId="77777777" w:rsidTr="00317EBD">
        <w:trPr>
          <w:trHeight w:val="310"/>
        </w:trPr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5DB1B0A" w14:textId="77777777" w:rsidR="001266F0" w:rsidRPr="00764A1A" w:rsidRDefault="001266F0" w:rsidP="00317EB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764A1A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1A93476" w14:textId="77777777" w:rsidR="001266F0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64A1A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734E66EF" w14:textId="1A4B876A" w:rsidR="001266F0" w:rsidRPr="00764A1A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7</w:t>
            </w:r>
            <w:r w:rsidR="008261A9">
              <w:rPr>
                <w:rFonts w:ascii="Times New Roman" w:hAnsi="Times New Roman" w:cs="Times New Roman"/>
                <w:b/>
                <w:bCs/>
              </w:rPr>
              <w:t>871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CFD763" w14:textId="77777777" w:rsidR="001266F0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  <w:p w14:paraId="3D86AE7B" w14:textId="1A186508" w:rsidR="001266F0" w:rsidRPr="00764A1A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FD7178">
              <w:rPr>
                <w:rFonts w:ascii="Times New Roman" w:hAnsi="Times New Roman" w:cs="Times New Roman"/>
                <w:b/>
                <w:bCs/>
              </w:rPr>
              <w:t>14222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E08364" w14:textId="77777777" w:rsidR="001266F0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1</w:t>
            </w:r>
          </w:p>
          <w:p w14:paraId="2A1D83F2" w14:textId="43B2066F" w:rsidR="001266F0" w:rsidRPr="00764A1A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FD7178">
              <w:rPr>
                <w:rFonts w:ascii="Times New Roman" w:hAnsi="Times New Roman" w:cs="Times New Roman"/>
                <w:b/>
                <w:bCs/>
              </w:rPr>
              <w:t>869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95BB50D" w14:textId="77777777" w:rsidR="001266F0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2</w:t>
            </w:r>
          </w:p>
          <w:p w14:paraId="5E3DA144" w14:textId="18AFDB73" w:rsidR="001266F0" w:rsidRPr="00764A1A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FD7178">
              <w:rPr>
                <w:rFonts w:ascii="Times New Roman" w:hAnsi="Times New Roman" w:cs="Times New Roman"/>
                <w:b/>
                <w:bCs/>
              </w:rPr>
              <w:t>943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D609CF8" w14:textId="77777777" w:rsidR="001266F0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3</w:t>
            </w:r>
          </w:p>
          <w:p w14:paraId="7E72CC2D" w14:textId="04F13218" w:rsidR="001266F0" w:rsidRPr="00764A1A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FD7178">
              <w:rPr>
                <w:rFonts w:ascii="Times New Roman" w:hAnsi="Times New Roman" w:cs="Times New Roman"/>
                <w:b/>
                <w:bCs/>
              </w:rPr>
              <w:t>936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50FE4BE" w14:textId="77777777" w:rsidR="001266F0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rtile 4</w:t>
            </w:r>
          </w:p>
          <w:p w14:paraId="1DC71362" w14:textId="0DB3FF0C" w:rsidR="001266F0" w:rsidRPr="00764A1A" w:rsidRDefault="001266F0" w:rsidP="00317EB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</w:t>
            </w:r>
            <w:r w:rsidR="00FD7178">
              <w:rPr>
                <w:rFonts w:ascii="Times New Roman" w:hAnsi="Times New Roman" w:cs="Times New Roman"/>
                <w:b/>
                <w:bCs/>
              </w:rPr>
              <w:t>967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266F0" w:rsidRPr="00764A1A" w14:paraId="0D879B23" w14:textId="77777777" w:rsidTr="00317EBD">
        <w:trPr>
          <w:trHeight w:val="310"/>
        </w:trPr>
        <w:tc>
          <w:tcPr>
            <w:tcW w:w="1408" w:type="pct"/>
            <w:tcBorders>
              <w:top w:val="single" w:sz="4" w:space="0" w:color="auto"/>
              <w:bottom w:val="nil"/>
            </w:tcBorders>
            <w:noWrap/>
          </w:tcPr>
          <w:p w14:paraId="0F42ADD3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(years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0C133147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5.81±7.96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5756180E" w14:textId="7CACBCD5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FD7178">
              <w:rPr>
                <w:rFonts w:ascii="Times New Roman" w:hAnsi="Times New Roman" w:cs="Times New Roman"/>
                <w:szCs w:val="21"/>
              </w:rPr>
              <w:t>6.2</w:t>
            </w:r>
            <w:r w:rsidRPr="00DF7387">
              <w:rPr>
                <w:rFonts w:ascii="Times New Roman" w:hAnsi="Times New Roman" w:cs="Times New Roman"/>
                <w:szCs w:val="21"/>
              </w:rPr>
              <w:t>3±</w:t>
            </w:r>
            <w:r w:rsidR="00FD7178">
              <w:rPr>
                <w:rFonts w:ascii="Times New Roman" w:hAnsi="Times New Roman" w:cs="Times New Roman"/>
                <w:szCs w:val="21"/>
              </w:rPr>
              <w:t>7.89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</w:tcPr>
          <w:p w14:paraId="1CE5B1D2" w14:textId="57C3E603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5.</w:t>
            </w:r>
            <w:r w:rsidR="00FD7178">
              <w:rPr>
                <w:rFonts w:ascii="Times New Roman" w:hAnsi="Times New Roman" w:cs="Times New Roman"/>
                <w:szCs w:val="21"/>
              </w:rPr>
              <w:t>3</w:t>
            </w:r>
            <w:r w:rsidR="008261A9">
              <w:rPr>
                <w:rFonts w:ascii="Times New Roman" w:hAnsi="Times New Roman" w:cs="Times New Roman"/>
                <w:szCs w:val="21"/>
              </w:rPr>
              <w:t>6</w:t>
            </w:r>
            <w:r w:rsidRPr="00DF7387">
              <w:rPr>
                <w:rFonts w:ascii="Times New Roman" w:hAnsi="Times New Roman" w:cs="Times New Roman"/>
                <w:szCs w:val="21"/>
              </w:rPr>
              <w:t>±7.8</w:t>
            </w:r>
            <w:r w:rsidR="00FD717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32E38BDF" w14:textId="3AAA471E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FD7178">
              <w:rPr>
                <w:rFonts w:ascii="Times New Roman" w:hAnsi="Times New Roman" w:cs="Times New Roman"/>
                <w:szCs w:val="21"/>
              </w:rPr>
              <w:t>4.6</w:t>
            </w:r>
            <w:r w:rsidR="008261A9">
              <w:rPr>
                <w:rFonts w:ascii="Times New Roman" w:hAnsi="Times New Roman" w:cs="Times New Roman"/>
                <w:szCs w:val="21"/>
              </w:rPr>
              <w:t>6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="008261A9">
              <w:rPr>
                <w:rFonts w:ascii="Times New Roman" w:hAnsi="Times New Roman" w:cs="Times New Roman"/>
                <w:szCs w:val="21"/>
              </w:rPr>
              <w:t>7.99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5E79C7E5" w14:textId="6A8D8181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FD7178">
              <w:rPr>
                <w:rFonts w:ascii="Times New Roman" w:hAnsi="Times New Roman" w:cs="Times New Roman"/>
                <w:szCs w:val="21"/>
              </w:rPr>
              <w:t>3.84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="00FD7178">
              <w:rPr>
                <w:rFonts w:ascii="Times New Roman" w:hAnsi="Times New Roman" w:cs="Times New Roman"/>
                <w:szCs w:val="21"/>
              </w:rPr>
              <w:t>8.02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noWrap/>
          </w:tcPr>
          <w:p w14:paraId="00F68CE3" w14:textId="0584BD5B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5</w:t>
            </w:r>
            <w:r w:rsidR="00FD7178">
              <w:rPr>
                <w:rFonts w:ascii="Times New Roman" w:hAnsi="Times New Roman" w:cs="Times New Roman"/>
                <w:szCs w:val="21"/>
              </w:rPr>
              <w:t>3.03</w:t>
            </w:r>
            <w:r w:rsidRPr="00DF7387">
              <w:rPr>
                <w:rFonts w:ascii="Times New Roman" w:hAnsi="Times New Roman" w:cs="Times New Roman"/>
                <w:szCs w:val="21"/>
              </w:rPr>
              <w:t>±8.0</w:t>
            </w:r>
            <w:r w:rsidR="00FD717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266F0" w:rsidRPr="00764A1A" w14:paraId="694F472D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65749CF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DB76319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F61B6EB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2B34F21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3EF8546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6D89190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D5537ED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66F0" w:rsidRPr="00764A1A" w14:paraId="77B4BF1C" w14:textId="77777777" w:rsidTr="00317EBD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216A7F83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99" w:type="pct"/>
            <w:tcBorders>
              <w:top w:val="nil"/>
            </w:tcBorders>
            <w:noWrap/>
            <w:vAlign w:val="center"/>
          </w:tcPr>
          <w:p w14:paraId="0DAA893A" w14:textId="2090AD80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  <w:r w:rsidR="008261A9">
              <w:rPr>
                <w:rFonts w:ascii="Times New Roman" w:eastAsia="等线" w:hAnsi="Times New Roman" w:cs="Times New Roman"/>
                <w:color w:val="000000"/>
                <w:szCs w:val="21"/>
              </w:rPr>
              <w:t>73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6.</w:t>
            </w:r>
            <w:r w:rsidR="008261A9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625F383B" w14:textId="0619C962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61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7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</w:tcBorders>
            <w:vAlign w:val="center"/>
          </w:tcPr>
          <w:p w14:paraId="79FD182E" w14:textId="7F346D75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  <w:vAlign w:val="center"/>
          </w:tcPr>
          <w:p w14:paraId="7D959A5D" w14:textId="37EA9ABA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  <w:vAlign w:val="center"/>
          </w:tcPr>
          <w:p w14:paraId="6F4FD326" w14:textId="30895849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</w:tcBorders>
            <w:noWrap/>
            <w:vAlign w:val="center"/>
          </w:tcPr>
          <w:p w14:paraId="64645243" w14:textId="2E5011BD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.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1266F0" w:rsidRPr="00764A1A" w14:paraId="1DF76825" w14:textId="77777777" w:rsidTr="00317EBD">
        <w:trPr>
          <w:trHeight w:val="310"/>
        </w:trPr>
        <w:tc>
          <w:tcPr>
            <w:tcW w:w="1408" w:type="pct"/>
            <w:tcBorders>
              <w:bottom w:val="nil"/>
            </w:tcBorders>
            <w:noWrap/>
          </w:tcPr>
          <w:p w14:paraId="6C148F27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99" w:type="pct"/>
            <w:tcBorders>
              <w:bottom w:val="nil"/>
            </w:tcBorders>
            <w:noWrap/>
            <w:vAlign w:val="center"/>
          </w:tcPr>
          <w:p w14:paraId="6BC4C047" w14:textId="25AEB84C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="008261A9">
              <w:rPr>
                <w:rFonts w:ascii="Times New Roman" w:eastAsia="等线" w:hAnsi="Times New Roman" w:cs="Times New Roman"/>
                <w:color w:val="000000"/>
                <w:szCs w:val="21"/>
              </w:rPr>
              <w:t>498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3.</w:t>
            </w:r>
            <w:r w:rsidR="008261A9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76116065" w14:textId="77E0CE1C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0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bottom w:val="nil"/>
            </w:tcBorders>
            <w:vAlign w:val="center"/>
          </w:tcPr>
          <w:p w14:paraId="13AC0598" w14:textId="1921D191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887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6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bottom w:val="nil"/>
            </w:tcBorders>
            <w:noWrap/>
            <w:vAlign w:val="center"/>
          </w:tcPr>
          <w:p w14:paraId="495F5848" w14:textId="600CDBAC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bottom w:val="nil"/>
            </w:tcBorders>
            <w:noWrap/>
            <w:vAlign w:val="center"/>
          </w:tcPr>
          <w:p w14:paraId="69CAA79B" w14:textId="2504C68A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373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bottom w:val="nil"/>
            </w:tcBorders>
            <w:noWrap/>
            <w:vAlign w:val="center"/>
          </w:tcPr>
          <w:p w14:paraId="1E8CE344" w14:textId="394A4BC0" w:rsidR="001266F0" w:rsidRPr="00DF7387" w:rsidRDefault="00CC6F7E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.</w:t>
            </w:r>
            <w:r w:rsidR="004C32F6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1266F0" w:rsidRPr="00764A1A" w14:paraId="3DF00EBF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7630F03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trient and food intake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E43A913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4BA2694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466CC29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B33D46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542945A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6420614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21103" w:rsidRPr="00764A1A" w14:paraId="4FBBA2CC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729B4A" w14:textId="77777777" w:rsidR="00021103" w:rsidRDefault="00021103" w:rsidP="000211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nergy intake (KJ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BC40EB" w14:textId="188B03D5" w:rsidR="00021103" w:rsidRPr="00DF7387" w:rsidRDefault="00021103" w:rsidP="000211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4</w:t>
            </w:r>
            <w:r w:rsidR="00A03603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01136BD0" w14:textId="6BF95B8C" w:rsidR="00021103" w:rsidRPr="00DF7387" w:rsidRDefault="00021103" w:rsidP="000211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4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611BC887" w14:textId="4308D75C" w:rsidR="00021103" w:rsidRPr="00DF7387" w:rsidRDefault="00021103" w:rsidP="000211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6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E8C534" w14:textId="787F8F12" w:rsidR="00021103" w:rsidRPr="00DF7387" w:rsidRDefault="00021103" w:rsidP="000211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E218E2" w14:textId="3D14A66E" w:rsidR="00021103" w:rsidRPr="00DF7387" w:rsidRDefault="00021103" w:rsidP="000211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0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E16A66" w14:textId="5CA8E77B" w:rsidR="00021103" w:rsidRPr="00DF7387" w:rsidRDefault="00021103" w:rsidP="00021103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46</w:t>
            </w:r>
            <w:r w:rsidRPr="00DF7387">
              <w:rPr>
                <w:rFonts w:ascii="Times New Roman" w:hAnsi="Times New Roman" w:cs="Times New Roman"/>
                <w:szCs w:val="21"/>
              </w:rPr>
              <w:t>±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6</w:t>
            </w:r>
          </w:p>
        </w:tc>
      </w:tr>
      <w:tr w:rsidR="001266F0" w:rsidRPr="00764A1A" w14:paraId="1308D104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613A7B" w14:textId="39106D4A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aily intake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 w:rsidR="00F75464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D80BC" w14:textId="7777777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221±799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6109678" w14:textId="249925D2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  <w:r w:rsidR="00C63563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05696233" w14:textId="720CA704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C63563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6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E8E185" w14:textId="02B0FA0C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7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207E7D" w14:textId="4466F8F0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841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A14CB7" w14:textId="6F125DD8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="00C63563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921</w:t>
            </w:r>
          </w:p>
        </w:tc>
      </w:tr>
      <w:tr w:rsidR="001266F0" w:rsidRPr="00764A1A" w14:paraId="0644EEB3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473356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tein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893C83" w14:textId="7777777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0.9±24.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0DE3585E" w14:textId="7EC31719" w:rsidR="001266F0" w:rsidRPr="00DF7387" w:rsidRDefault="00653D22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.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65C1BB67" w14:textId="1F55993A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0.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3F5388" w14:textId="789A44EA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1.</w:t>
            </w:r>
            <w:r w:rsidR="00C5250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745E94" w14:textId="79AE8FB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5D02E5" w14:textId="40187924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3.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 w:rsidR="00653D22">
              <w:rPr>
                <w:rFonts w:ascii="Times New Roman" w:eastAsia="等线" w:hAnsi="Times New Roman" w:cs="Times New Roman"/>
                <w:color w:val="000000"/>
                <w:szCs w:val="21"/>
              </w:rPr>
              <w:t>7.9</w:t>
            </w:r>
          </w:p>
        </w:tc>
      </w:tr>
      <w:tr w:rsidR="001266F0" w:rsidRPr="00764A1A" w14:paraId="5F3B1A1D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8604E6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76A40D" w14:textId="7777777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3.1±28.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17805EEB" w14:textId="10FF43A3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3.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2C608D5" w14:textId="2053425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2.7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4.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4D9457" w14:textId="0DEC7205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2.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6.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40B9F4" w14:textId="6F19BDB9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30.</w:t>
            </w:r>
            <w:r w:rsidR="00C5250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2A924B" w14:textId="42E58A46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74F2C">
              <w:rPr>
                <w:rFonts w:ascii="Times New Roman" w:eastAsia="等线" w:hAnsi="Times New Roman" w:cs="Times New Roman"/>
                <w:color w:val="000000"/>
                <w:szCs w:val="21"/>
              </w:rPr>
              <w:t>31.</w:t>
            </w:r>
            <w:r w:rsidR="00C5250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1266F0" w:rsidRPr="00764A1A" w14:paraId="7BEAB25B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65C6B0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 w:rsidRPr="00036AC2">
              <w:rPr>
                <w:rFonts w:ascii="Times New Roman" w:hAnsi="Times New Roman" w:cs="Times New Roman"/>
              </w:rPr>
              <w:t xml:space="preserve">Carbohydrate </w:t>
            </w:r>
            <w:r>
              <w:rPr>
                <w:rFonts w:ascii="Times New Roman" w:hAnsi="Times New Roman" w:cs="Times New Roman"/>
              </w:rPr>
              <w:t>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844D51" w14:textId="6059745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54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78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7E96EE2B" w14:textId="31FC2F93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54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78.4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7F3BEE57" w14:textId="0634AD7A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52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±6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337039" w14:textId="7065B918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7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6514DA" w14:textId="45381F8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52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85.7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DD9004" w14:textId="719B8CE9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54.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8</w:t>
            </w:r>
            <w:r w:rsidR="0000584F"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3E349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1266F0" w:rsidRPr="00764A1A" w14:paraId="2033AD15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C94325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 w:rsidRPr="00036AC2">
              <w:rPr>
                <w:rFonts w:ascii="Times New Roman" w:hAnsi="Times New Roman" w:cs="Times New Roman"/>
              </w:rPr>
              <w:t>Englyst fib</w:t>
            </w:r>
            <w:r>
              <w:rPr>
                <w:rFonts w:ascii="Times New Roman" w:hAnsi="Times New Roman" w:cs="Times New Roman"/>
              </w:rPr>
              <w:t>er</w:t>
            </w:r>
            <w:r w:rsidRPr="00036A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21C678" w14:textId="7777777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8±6.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BC7D651" w14:textId="3E19C87F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6.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7C75AA67" w14:textId="09FE70C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5.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172E79" w14:textId="0CB16F05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6.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5EB7F1" w14:textId="29C6C312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7.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7.0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C3662D" w14:textId="12E4C7A1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7.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7.</w:t>
            </w:r>
            <w:r w:rsidR="0014052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1266F0" w:rsidRPr="00764A1A" w14:paraId="517E0ACF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83C535" w14:textId="77777777" w:rsidR="001266F0" w:rsidRPr="00036AC2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 intake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318680" w14:textId="566003D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B35F11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2.2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3A01CD45" w14:textId="47632640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7A6D7D">
              <w:rPr>
                <w:rFonts w:ascii="Times New Roman" w:eastAsia="等线" w:hAnsi="Times New Roman" w:cs="Times New Roman"/>
                <w:color w:val="000000"/>
                <w:szCs w:val="21"/>
              </w:rPr>
              <w:t>7.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 w:rsidR="007A6D7D"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 w:rsidR="00B35F11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722C91B3" w14:textId="33AE7E7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7.</w:t>
            </w:r>
            <w:r w:rsidR="007A6D7D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19.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DE84BA" w14:textId="2DF4AAC9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4261BF">
              <w:rPr>
                <w:rFonts w:ascii="Times New Roman" w:eastAsia="等线" w:hAnsi="Times New Roman" w:cs="Times New Roman"/>
                <w:color w:val="000000"/>
                <w:szCs w:val="21"/>
              </w:rPr>
              <w:t>6.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4261BF">
              <w:rPr>
                <w:rFonts w:ascii="Times New Roman" w:eastAsia="等线" w:hAnsi="Times New Roman" w:cs="Times New Roman"/>
                <w:color w:val="000000"/>
                <w:szCs w:val="21"/>
              </w:rPr>
              <w:t>19.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96A16C" w14:textId="006D7AD6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4261B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2±2</w:t>
            </w:r>
            <w:r w:rsidR="004261BF"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BB7B82" w14:textId="60546D7E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4261BF">
              <w:rPr>
                <w:rFonts w:ascii="Times New Roman" w:eastAsia="等线" w:hAnsi="Times New Roman" w:cs="Times New Roman"/>
                <w:color w:val="000000"/>
                <w:szCs w:val="21"/>
              </w:rPr>
              <w:t>4.</w:t>
            </w:r>
            <w:r w:rsidR="00B35F11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1.</w:t>
            </w:r>
            <w:r w:rsidR="004261B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1266F0" w:rsidRPr="00764A1A" w14:paraId="5A528F32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718635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gar-sweetened beverages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368561" w14:textId="1B8C3503" w:rsidR="001266F0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0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1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2FA7CA42" w14:textId="13988245" w:rsidR="001266F0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.0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9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53070EBB" w14:textId="59777A5A" w:rsidR="001266F0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8.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CD0415" w14:textId="42B1C8AC" w:rsidR="001266F0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8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2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2285E6" w14:textId="0B3EE85C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963BDD">
              <w:rPr>
                <w:rFonts w:ascii="Times New Roman" w:eastAsia="等线" w:hAnsi="Times New Roman" w:cs="Times New Roman"/>
                <w:color w:val="000000"/>
                <w:szCs w:val="21"/>
              </w:rPr>
              <w:t>04.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963BDD">
              <w:rPr>
                <w:rFonts w:ascii="Times New Roman" w:eastAsia="等线" w:hAnsi="Times New Roman" w:cs="Times New Roman"/>
                <w:color w:val="000000"/>
                <w:szCs w:val="21"/>
              </w:rPr>
              <w:t>191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77B474" w14:textId="502A1D28" w:rsidR="001266F0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5.1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.</w:t>
            </w:r>
            <w:r w:rsidR="00E80FE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963BDD" w:rsidRPr="00764A1A" w14:paraId="610346FD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5B1525" w14:textId="4C9CA1AB" w:rsidR="00963BDD" w:rsidRDefault="00963BDD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tificially sweetened beverages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47248D" w14:textId="350A5AE0" w:rsidR="00963BDD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8.3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765215A7" w14:textId="148B1F4D" w:rsidR="00963BDD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46159F1B" w14:textId="50993EB9" w:rsidR="00963BDD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</w:t>
            </w:r>
            <w:r w:rsidR="00833303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9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68596F7" w14:textId="21D697CF" w:rsidR="00963BDD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.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.3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FD5880" w14:textId="52115AE9" w:rsidR="00963BDD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.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38E703" w14:textId="21ED2AA5" w:rsidR="00963BDD" w:rsidRPr="00DF7387" w:rsidRDefault="00963BDD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</w:t>
            </w:r>
            <w:r w:rsidR="00833303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7.</w:t>
            </w:r>
            <w:r w:rsidR="00833303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1266F0" w:rsidRPr="00764A1A" w14:paraId="24F71691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4C4ED3" w14:textId="566F2C3F" w:rsidR="001266F0" w:rsidRDefault="00281B28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juice</w:t>
            </w:r>
            <w:r w:rsidR="001266F0">
              <w:rPr>
                <w:rFonts w:ascii="Times New Roman" w:hAnsi="Times New Roman" w:cs="Times New Roman"/>
              </w:rPr>
              <w:t xml:space="preserve"> (g/day)</w:t>
            </w:r>
            <w:r w:rsidR="001266F0"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78D071" w14:textId="3EDE5D84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05.7±144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63E14615" w14:textId="3679B2F2" w:rsidR="001266F0" w:rsidRPr="00DF7387" w:rsidRDefault="00CB11F4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9.2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544A74F6" w14:textId="63A48002" w:rsidR="001266F0" w:rsidRPr="00DF7387" w:rsidRDefault="00CB11F4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75D955" w14:textId="14C898C0" w:rsidR="001266F0" w:rsidRPr="00DF7387" w:rsidRDefault="00CB11F4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5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1F752A" w14:textId="454A3CAF" w:rsidR="001266F0" w:rsidRPr="00DF7387" w:rsidRDefault="00CB11F4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DE7338" w14:textId="03691466" w:rsidR="001266F0" w:rsidRPr="00DF7387" w:rsidRDefault="00CB11F4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.</w:t>
            </w:r>
            <w:r w:rsidR="00A3403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1266F0" w:rsidRPr="00764A1A" w14:paraId="6ABCEC83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298FBE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ugars intake (g/day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7C4868" w14:textId="44197A5B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4.8±48.</w:t>
            </w:r>
            <w:r w:rsidR="004D7CF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01F2BC90" w14:textId="31A7A3F1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25.</w:t>
            </w:r>
            <w:r w:rsidR="004D7CF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48.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auto"/>
          </w:tcPr>
          <w:p w14:paraId="5838A0AD" w14:textId="041C0945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41.2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78E7D1" w14:textId="382F185A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4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61F4AD" w14:textId="1AD48D32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22.</w:t>
            </w:r>
            <w:r w:rsidR="004D7CF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52.</w:t>
            </w:r>
            <w:r w:rsidR="004D7CF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F449B8" w14:textId="25DE07CC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23.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±55.</w:t>
            </w:r>
            <w:r w:rsidR="00CB11F4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1266F0" w:rsidRPr="00764A1A" w14:paraId="0EDDE554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CCA412B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632F7D3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C5A0E08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5D8FB1B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0262F79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3F807C0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D4E45F1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342" w:rsidRPr="00764A1A" w14:paraId="641894D6" w14:textId="77777777" w:rsidTr="00963B95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71B37286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on-White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0C3D6290" w14:textId="5938FC2E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8199 (4.6)</w:t>
            </w:r>
          </w:p>
        </w:tc>
        <w:tc>
          <w:tcPr>
            <w:tcW w:w="577" w:type="pct"/>
            <w:tcBorders>
              <w:top w:val="nil"/>
            </w:tcBorders>
          </w:tcPr>
          <w:p w14:paraId="29FAE6BC" w14:textId="033A95AD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6625 (4.7)</w:t>
            </w:r>
          </w:p>
        </w:tc>
        <w:tc>
          <w:tcPr>
            <w:tcW w:w="577" w:type="pct"/>
            <w:tcBorders>
              <w:top w:val="nil"/>
            </w:tcBorders>
          </w:tcPr>
          <w:p w14:paraId="19728B86" w14:textId="25C4F724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10 (3.6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5A5F4342" w14:textId="7FC94C44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13 (4.4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13A421EE" w14:textId="08C53EF7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77 (5.1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1AB670F8" w14:textId="207091BF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74 (3.9)</w:t>
            </w:r>
          </w:p>
        </w:tc>
      </w:tr>
      <w:tr w:rsidR="00C94342" w:rsidRPr="00764A1A" w14:paraId="39E40FB6" w14:textId="77777777" w:rsidTr="00963B95">
        <w:trPr>
          <w:trHeight w:val="310"/>
        </w:trPr>
        <w:tc>
          <w:tcPr>
            <w:tcW w:w="1408" w:type="pct"/>
            <w:noWrap/>
          </w:tcPr>
          <w:p w14:paraId="1E12BF2B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599" w:type="pct"/>
            <w:noWrap/>
          </w:tcPr>
          <w:p w14:paraId="503C9DE6" w14:textId="6285BC82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69930 (95.1)</w:t>
            </w:r>
          </w:p>
        </w:tc>
        <w:tc>
          <w:tcPr>
            <w:tcW w:w="577" w:type="pct"/>
          </w:tcPr>
          <w:p w14:paraId="4082731F" w14:textId="219CC849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34583 (95.0)</w:t>
            </w:r>
          </w:p>
        </w:tc>
        <w:tc>
          <w:tcPr>
            <w:tcW w:w="577" w:type="pct"/>
          </w:tcPr>
          <w:p w14:paraId="67873BAF" w14:textId="50A82837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8328 (96.2)</w:t>
            </w:r>
          </w:p>
        </w:tc>
        <w:tc>
          <w:tcPr>
            <w:tcW w:w="599" w:type="pct"/>
            <w:noWrap/>
          </w:tcPr>
          <w:p w14:paraId="4A099718" w14:textId="6350BE29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8963 (95.3)</w:t>
            </w:r>
          </w:p>
        </w:tc>
        <w:tc>
          <w:tcPr>
            <w:tcW w:w="599" w:type="pct"/>
            <w:noWrap/>
          </w:tcPr>
          <w:p w14:paraId="6CF64A7C" w14:textId="1D03BFBC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8817 (94.6)</w:t>
            </w:r>
          </w:p>
        </w:tc>
        <w:tc>
          <w:tcPr>
            <w:tcW w:w="641" w:type="pct"/>
            <w:noWrap/>
          </w:tcPr>
          <w:p w14:paraId="3F945DEC" w14:textId="1BE85FDD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9239 (95.8)</w:t>
            </w:r>
          </w:p>
        </w:tc>
      </w:tr>
      <w:tr w:rsidR="00C94342" w:rsidRPr="00764A1A" w14:paraId="1BE76A18" w14:textId="77777777" w:rsidTr="00963B95">
        <w:trPr>
          <w:trHeight w:val="310"/>
        </w:trPr>
        <w:tc>
          <w:tcPr>
            <w:tcW w:w="1408" w:type="pct"/>
            <w:tcBorders>
              <w:bottom w:val="nil"/>
            </w:tcBorders>
            <w:noWrap/>
          </w:tcPr>
          <w:p w14:paraId="7D3B7EF2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6E821534" w14:textId="246140DD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582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0F745F82" w14:textId="64D4D2FC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80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7E80BC30" w14:textId="793FE381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1 (0.2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2BC085F5" w14:textId="79D6C067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5 (0.3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13DFE00C" w14:textId="23C847A5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8 (0.3)</w:t>
            </w:r>
          </w:p>
        </w:tc>
        <w:tc>
          <w:tcPr>
            <w:tcW w:w="641" w:type="pct"/>
            <w:tcBorders>
              <w:bottom w:val="nil"/>
            </w:tcBorders>
            <w:noWrap/>
          </w:tcPr>
          <w:p w14:paraId="0EA2F03F" w14:textId="7529400C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8 (0.3)</w:t>
            </w:r>
          </w:p>
        </w:tc>
      </w:tr>
      <w:tr w:rsidR="001266F0" w:rsidRPr="00764A1A" w14:paraId="5A469C48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7DDDFF5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5E56730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CB46438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F7592A1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C8725F9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7C8821F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234AFBD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4342" w:rsidRPr="00764A1A" w14:paraId="3F0F4F18" w14:textId="77777777" w:rsidTr="004B3A85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61E65FF4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on-university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5DFBFFC3" w14:textId="173DA9F9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00832 (56.4)</w:t>
            </w:r>
          </w:p>
        </w:tc>
        <w:tc>
          <w:tcPr>
            <w:tcW w:w="577" w:type="pct"/>
            <w:tcBorders>
              <w:top w:val="nil"/>
            </w:tcBorders>
          </w:tcPr>
          <w:p w14:paraId="278FB9CD" w14:textId="471E91ED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78514 (55.4)</w:t>
            </w:r>
          </w:p>
        </w:tc>
        <w:tc>
          <w:tcPr>
            <w:tcW w:w="577" w:type="pct"/>
            <w:tcBorders>
              <w:top w:val="nil"/>
            </w:tcBorders>
          </w:tcPr>
          <w:p w14:paraId="4FD7BEC5" w14:textId="3E3086CB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752 (54.9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22BE687B" w14:textId="0840063C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5677 (60.4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7DBAF326" w14:textId="645B81CE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5841 (62.7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080EE90D" w14:textId="1308C185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6048 (62.7)</w:t>
            </w:r>
          </w:p>
        </w:tc>
      </w:tr>
      <w:tr w:rsidR="00C94342" w:rsidRPr="00764A1A" w14:paraId="42B5C4FC" w14:textId="77777777" w:rsidTr="004B3A85">
        <w:trPr>
          <w:trHeight w:val="310"/>
        </w:trPr>
        <w:tc>
          <w:tcPr>
            <w:tcW w:w="1408" w:type="pct"/>
            <w:noWrap/>
            <w:hideMark/>
          </w:tcPr>
          <w:p w14:paraId="495A2E79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764A1A">
              <w:rPr>
                <w:rFonts w:ascii="Times New Roman" w:hAnsi="Times New Roman" w:cs="Times New Roman"/>
              </w:rPr>
              <w:t>niversity</w:t>
            </w:r>
          </w:p>
        </w:tc>
        <w:tc>
          <w:tcPr>
            <w:tcW w:w="599" w:type="pct"/>
            <w:noWrap/>
            <w:hideMark/>
          </w:tcPr>
          <w:p w14:paraId="23B5C13C" w14:textId="35A9FF06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77000 (43.1)</w:t>
            </w:r>
          </w:p>
        </w:tc>
        <w:tc>
          <w:tcPr>
            <w:tcW w:w="577" w:type="pct"/>
          </w:tcPr>
          <w:p w14:paraId="0EC2D625" w14:textId="5A773475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62473 (44.1)</w:t>
            </w:r>
          </w:p>
        </w:tc>
        <w:tc>
          <w:tcPr>
            <w:tcW w:w="577" w:type="pct"/>
          </w:tcPr>
          <w:p w14:paraId="639DF785" w14:textId="4F9C8DC2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863 (44.6)</w:t>
            </w:r>
          </w:p>
        </w:tc>
        <w:tc>
          <w:tcPr>
            <w:tcW w:w="599" w:type="pct"/>
            <w:noWrap/>
            <w:hideMark/>
          </w:tcPr>
          <w:p w14:paraId="3E2D9E5B" w14:textId="7A797071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689 (39.2)</w:t>
            </w:r>
          </w:p>
        </w:tc>
        <w:tc>
          <w:tcPr>
            <w:tcW w:w="599" w:type="pct"/>
            <w:noWrap/>
            <w:hideMark/>
          </w:tcPr>
          <w:p w14:paraId="7720D841" w14:textId="45122E09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423 (36.7)</w:t>
            </w:r>
          </w:p>
        </w:tc>
        <w:tc>
          <w:tcPr>
            <w:tcW w:w="641" w:type="pct"/>
            <w:noWrap/>
            <w:hideMark/>
          </w:tcPr>
          <w:p w14:paraId="42153597" w14:textId="04F07E5F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552 (36.8)</w:t>
            </w:r>
          </w:p>
        </w:tc>
      </w:tr>
      <w:tr w:rsidR="00C94342" w:rsidRPr="00764A1A" w14:paraId="54982E2C" w14:textId="77777777" w:rsidTr="004B3A85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5252DD4C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5000A013" w14:textId="64F50992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879 (0.5)</w:t>
            </w:r>
          </w:p>
        </w:tc>
        <w:tc>
          <w:tcPr>
            <w:tcW w:w="577" w:type="pct"/>
            <w:tcBorders>
              <w:bottom w:val="nil"/>
            </w:tcBorders>
          </w:tcPr>
          <w:p w14:paraId="4309CF38" w14:textId="02937F5A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701 (0.5)</w:t>
            </w:r>
          </w:p>
        </w:tc>
        <w:tc>
          <w:tcPr>
            <w:tcW w:w="577" w:type="pct"/>
            <w:tcBorders>
              <w:bottom w:val="nil"/>
            </w:tcBorders>
          </w:tcPr>
          <w:p w14:paraId="6A5F7AC5" w14:textId="0314A77B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4 (0.5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6BF5D931" w14:textId="57B6F227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5 (0.4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519A0FC8" w14:textId="38CD79A5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58 (0.6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1E5C438D" w14:textId="1B5DF416" w:rsidR="00C94342" w:rsidRPr="00DF7387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1 (0.4)</w:t>
            </w:r>
          </w:p>
        </w:tc>
      </w:tr>
      <w:tr w:rsidR="001266F0" w:rsidRPr="00764A1A" w14:paraId="6A32A9CE" w14:textId="77777777" w:rsidTr="00317EBD">
        <w:trPr>
          <w:trHeight w:val="310"/>
        </w:trPr>
        <w:tc>
          <w:tcPr>
            <w:tcW w:w="5000" w:type="pct"/>
            <w:gridSpan w:val="7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D301F6E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Townsend deprivation index</w:t>
            </w:r>
          </w:p>
        </w:tc>
      </w:tr>
      <w:tr w:rsidR="001266F0" w:rsidRPr="00764A1A" w14:paraId="0B93B30C" w14:textId="77777777" w:rsidTr="00317EBD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34A944F0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an (SD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5CC683C0" w14:textId="7777777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55 (2.88)</w:t>
            </w:r>
          </w:p>
        </w:tc>
        <w:tc>
          <w:tcPr>
            <w:tcW w:w="577" w:type="pct"/>
            <w:tcBorders>
              <w:top w:val="nil"/>
            </w:tcBorders>
          </w:tcPr>
          <w:p w14:paraId="46B9516A" w14:textId="2390FC92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.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</w:tcBorders>
          </w:tcPr>
          <w:p w14:paraId="4E75223A" w14:textId="191BF97B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6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.82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EAEF949" w14:textId="62C89E17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.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199E6D24" w14:textId="79640E04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.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6DCDCF39" w14:textId="233B5BFB" w:rsidR="001266F0" w:rsidRPr="00DF7387" w:rsidRDefault="001266F0" w:rsidP="00317EB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-1.3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="00A65593">
              <w:rPr>
                <w:rFonts w:ascii="Times New Roman" w:eastAsia="等线" w:hAnsi="Times New Roman" w:cs="Times New Roman"/>
                <w:color w:val="000000"/>
                <w:szCs w:val="21"/>
              </w:rPr>
              <w:t>2.99</w:t>
            </w: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C94342" w:rsidRPr="00764A1A" w14:paraId="64B3FD1E" w14:textId="77777777" w:rsidTr="00900988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3C489838" w14:textId="07BF7450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1(</w:t>
            </w:r>
            <w:r w:rsidRPr="004D1CD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1CD3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71</w:t>
            </w:r>
            <w:r w:rsidRPr="004D1C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48047369" w14:textId="68CEB21C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4592 (25.0)</w:t>
            </w:r>
          </w:p>
        </w:tc>
        <w:tc>
          <w:tcPr>
            <w:tcW w:w="577" w:type="pct"/>
            <w:tcBorders>
              <w:top w:val="nil"/>
            </w:tcBorders>
          </w:tcPr>
          <w:p w14:paraId="6DCC5F87" w14:textId="2EC508B2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5371 (25.0)</w:t>
            </w:r>
          </w:p>
        </w:tc>
        <w:tc>
          <w:tcPr>
            <w:tcW w:w="577" w:type="pct"/>
            <w:tcBorders>
              <w:top w:val="nil"/>
            </w:tcBorders>
          </w:tcPr>
          <w:p w14:paraId="5479BCD2" w14:textId="7C93CCB3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269 (26.2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5D4DAB04" w14:textId="002B02C7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380 (25.3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07A6936B" w14:textId="2A375321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297 (24.6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1C7236FB" w14:textId="7C5A28CB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275 (23.6)</w:t>
            </w:r>
          </w:p>
        </w:tc>
      </w:tr>
      <w:tr w:rsidR="00C94342" w:rsidRPr="00764A1A" w14:paraId="6262736E" w14:textId="77777777" w:rsidTr="00900988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6802621B" w14:textId="184EF6E0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2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3.71 - -2.30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3E7A8977" w14:textId="7343747D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4659 (25.0)</w:t>
            </w:r>
          </w:p>
        </w:tc>
        <w:tc>
          <w:tcPr>
            <w:tcW w:w="577" w:type="pct"/>
            <w:tcBorders>
              <w:top w:val="nil"/>
            </w:tcBorders>
          </w:tcPr>
          <w:p w14:paraId="7DF86408" w14:textId="043279EC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5389 (25.0)</w:t>
            </w:r>
          </w:p>
        </w:tc>
        <w:tc>
          <w:tcPr>
            <w:tcW w:w="577" w:type="pct"/>
            <w:tcBorders>
              <w:top w:val="nil"/>
            </w:tcBorders>
          </w:tcPr>
          <w:p w14:paraId="3D2283E3" w14:textId="728BA85B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213 (25.6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702A7467" w14:textId="4B9C2FF7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425 (25.8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27C08490" w14:textId="2000271C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337 (25.1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1FAA4695" w14:textId="4BDF578F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295 (23.8)</w:t>
            </w:r>
          </w:p>
        </w:tc>
      </w:tr>
      <w:tr w:rsidR="00C94342" w:rsidRPr="00764A1A" w14:paraId="2EA3C40A" w14:textId="77777777" w:rsidTr="00900988">
        <w:trPr>
          <w:trHeight w:val="310"/>
        </w:trPr>
        <w:tc>
          <w:tcPr>
            <w:tcW w:w="1408" w:type="pct"/>
            <w:noWrap/>
            <w:hideMark/>
          </w:tcPr>
          <w:p w14:paraId="75F330BA" w14:textId="461B8692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(-2.30 - 0.11)</w:t>
            </w:r>
          </w:p>
        </w:tc>
        <w:tc>
          <w:tcPr>
            <w:tcW w:w="599" w:type="pct"/>
            <w:noWrap/>
          </w:tcPr>
          <w:p w14:paraId="0DA153BF" w14:textId="6A550159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4618 (25.0)</w:t>
            </w:r>
          </w:p>
        </w:tc>
        <w:tc>
          <w:tcPr>
            <w:tcW w:w="577" w:type="pct"/>
          </w:tcPr>
          <w:p w14:paraId="011689C0" w14:textId="5733FFFF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5372 (25.0)</w:t>
            </w:r>
          </w:p>
        </w:tc>
        <w:tc>
          <w:tcPr>
            <w:tcW w:w="577" w:type="pct"/>
          </w:tcPr>
          <w:p w14:paraId="58AF498A" w14:textId="2E4753CD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114 (24.4)</w:t>
            </w:r>
          </w:p>
        </w:tc>
        <w:tc>
          <w:tcPr>
            <w:tcW w:w="599" w:type="pct"/>
            <w:noWrap/>
            <w:hideMark/>
          </w:tcPr>
          <w:p w14:paraId="57A51537" w14:textId="5D0E0D2A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383 (25.3)</w:t>
            </w:r>
          </w:p>
        </w:tc>
        <w:tc>
          <w:tcPr>
            <w:tcW w:w="599" w:type="pct"/>
            <w:noWrap/>
            <w:hideMark/>
          </w:tcPr>
          <w:p w14:paraId="732BBB5D" w14:textId="6EE2E71F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354 (25.3)</w:t>
            </w:r>
          </w:p>
        </w:tc>
        <w:tc>
          <w:tcPr>
            <w:tcW w:w="641" w:type="pct"/>
            <w:noWrap/>
            <w:hideMark/>
          </w:tcPr>
          <w:p w14:paraId="6FBFDD90" w14:textId="7CFCF3DF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395 (24.8)</w:t>
            </w:r>
          </w:p>
        </w:tc>
      </w:tr>
      <w:tr w:rsidR="00C94342" w:rsidRPr="00764A1A" w14:paraId="7492EE2C" w14:textId="77777777" w:rsidTr="00900988">
        <w:trPr>
          <w:trHeight w:val="310"/>
        </w:trPr>
        <w:tc>
          <w:tcPr>
            <w:tcW w:w="1408" w:type="pct"/>
            <w:noWrap/>
            <w:hideMark/>
          </w:tcPr>
          <w:p w14:paraId="5BA48EAB" w14:textId="788D336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 (&gt;0.11)</w:t>
            </w:r>
          </w:p>
        </w:tc>
        <w:tc>
          <w:tcPr>
            <w:tcW w:w="599" w:type="pct"/>
            <w:noWrap/>
          </w:tcPr>
          <w:p w14:paraId="53022A8F" w14:textId="0B7CF4D6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44614 (25.0)</w:t>
            </w:r>
          </w:p>
        </w:tc>
        <w:tc>
          <w:tcPr>
            <w:tcW w:w="577" w:type="pct"/>
          </w:tcPr>
          <w:p w14:paraId="15279422" w14:textId="6FB40813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35401 (25.0)</w:t>
            </w:r>
          </w:p>
        </w:tc>
        <w:tc>
          <w:tcPr>
            <w:tcW w:w="577" w:type="pct"/>
          </w:tcPr>
          <w:p w14:paraId="2A6A8A36" w14:textId="5F5C6537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046 (23.6)</w:t>
            </w:r>
          </w:p>
        </w:tc>
        <w:tc>
          <w:tcPr>
            <w:tcW w:w="599" w:type="pct"/>
            <w:noWrap/>
            <w:hideMark/>
          </w:tcPr>
          <w:p w14:paraId="5444F363" w14:textId="03CF184D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198 (23.4)</w:t>
            </w:r>
          </w:p>
        </w:tc>
        <w:tc>
          <w:tcPr>
            <w:tcW w:w="599" w:type="pct"/>
            <w:noWrap/>
            <w:hideMark/>
          </w:tcPr>
          <w:p w14:paraId="7439F886" w14:textId="57C1BDA3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320 (24.9)</w:t>
            </w:r>
          </w:p>
        </w:tc>
        <w:tc>
          <w:tcPr>
            <w:tcW w:w="641" w:type="pct"/>
            <w:noWrap/>
            <w:hideMark/>
          </w:tcPr>
          <w:p w14:paraId="6F002B88" w14:textId="72EC9934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649 (27.5)</w:t>
            </w:r>
          </w:p>
        </w:tc>
      </w:tr>
      <w:tr w:rsidR="00C94342" w:rsidRPr="00764A1A" w14:paraId="3E1D6159" w14:textId="77777777" w:rsidTr="00900988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43C8123C" w14:textId="77777777" w:rsidR="00C94342" w:rsidRPr="00764A1A" w:rsidRDefault="00C94342" w:rsidP="00C943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6D705233" w14:textId="15BE9E62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28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090E5688" w14:textId="3820E69B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55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061A5762" w14:textId="45E57334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7 (0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3B96F204" w14:textId="16427448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5 (0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28CF4BC3" w14:textId="055D11E8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14 (0.2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339A362E" w14:textId="2194B972" w:rsidR="00C94342" w:rsidRPr="00D21698" w:rsidRDefault="00C94342" w:rsidP="00C9434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94342">
              <w:rPr>
                <w:rFonts w:ascii="Times New Roman" w:eastAsia="等线" w:hAnsi="Times New Roman" w:cs="Times New Roman"/>
                <w:color w:val="000000"/>
                <w:szCs w:val="21"/>
              </w:rPr>
              <w:t>27 (0.3)</w:t>
            </w:r>
          </w:p>
        </w:tc>
      </w:tr>
      <w:tr w:rsidR="001266F0" w:rsidRPr="00764A1A" w14:paraId="1BD7642A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82C569F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803C996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4593F55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EDF706D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CE8E98D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E54ABE6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153830E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7DA" w:rsidRPr="00764A1A" w14:paraId="5905E426" w14:textId="77777777" w:rsidTr="0081451B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312A5BF3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41165810" w14:textId="0B58F62B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01498 (56.8)</w:t>
            </w:r>
          </w:p>
        </w:tc>
        <w:tc>
          <w:tcPr>
            <w:tcW w:w="577" w:type="pct"/>
            <w:tcBorders>
              <w:top w:val="nil"/>
            </w:tcBorders>
          </w:tcPr>
          <w:p w14:paraId="113D2F0A" w14:textId="677EB8D3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0801 (57.0)</w:t>
            </w:r>
          </w:p>
        </w:tc>
        <w:tc>
          <w:tcPr>
            <w:tcW w:w="577" w:type="pct"/>
            <w:tcBorders>
              <w:top w:val="nil"/>
            </w:tcBorders>
          </w:tcPr>
          <w:p w14:paraId="73424236" w14:textId="2D6AB811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895 (56.5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4FF2F891" w14:textId="70BFCFE7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305 (56.4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3736C2B2" w14:textId="1DAF017F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272 (56.6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4AD7EF58" w14:textId="706084DD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225 (54.2)</w:t>
            </w:r>
          </w:p>
        </w:tc>
      </w:tr>
      <w:tr w:rsidR="00FD37DA" w:rsidRPr="00764A1A" w14:paraId="059322AB" w14:textId="77777777" w:rsidTr="0081451B">
        <w:trPr>
          <w:trHeight w:val="310"/>
        </w:trPr>
        <w:tc>
          <w:tcPr>
            <w:tcW w:w="1408" w:type="pct"/>
            <w:noWrap/>
            <w:hideMark/>
          </w:tcPr>
          <w:p w14:paraId="520E7632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4A1A">
              <w:rPr>
                <w:rFonts w:ascii="Times New Roman" w:hAnsi="Times New Roman" w:cs="Times New Roman"/>
              </w:rPr>
              <w:t>revious</w:t>
            </w:r>
          </w:p>
        </w:tc>
        <w:tc>
          <w:tcPr>
            <w:tcW w:w="599" w:type="pct"/>
            <w:noWrap/>
            <w:hideMark/>
          </w:tcPr>
          <w:p w14:paraId="0FD947B0" w14:textId="4A1A9367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62545 (35.0)</w:t>
            </w:r>
          </w:p>
        </w:tc>
        <w:tc>
          <w:tcPr>
            <w:tcW w:w="577" w:type="pct"/>
          </w:tcPr>
          <w:p w14:paraId="1D9FF784" w14:textId="248BA3A3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9216 (34.7)</w:t>
            </w:r>
          </w:p>
        </w:tc>
        <w:tc>
          <w:tcPr>
            <w:tcW w:w="577" w:type="pct"/>
          </w:tcPr>
          <w:p w14:paraId="1CE74EDC" w14:textId="649C821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164 (36.5)</w:t>
            </w:r>
          </w:p>
        </w:tc>
        <w:tc>
          <w:tcPr>
            <w:tcW w:w="599" w:type="pct"/>
            <w:noWrap/>
            <w:hideMark/>
          </w:tcPr>
          <w:p w14:paraId="70C90178" w14:textId="6097A6B4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363 (35.8)</w:t>
            </w:r>
          </w:p>
        </w:tc>
        <w:tc>
          <w:tcPr>
            <w:tcW w:w="599" w:type="pct"/>
            <w:noWrap/>
            <w:hideMark/>
          </w:tcPr>
          <w:p w14:paraId="6A4A5798" w14:textId="081CEA82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297 (35.4)</w:t>
            </w:r>
          </w:p>
        </w:tc>
        <w:tc>
          <w:tcPr>
            <w:tcW w:w="641" w:type="pct"/>
            <w:noWrap/>
            <w:hideMark/>
          </w:tcPr>
          <w:p w14:paraId="410F5DED" w14:textId="081152DD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505 (36.4)</w:t>
            </w:r>
          </w:p>
        </w:tc>
      </w:tr>
      <w:tr w:rsidR="00FD37DA" w:rsidRPr="00764A1A" w14:paraId="453196E3" w14:textId="77777777" w:rsidTr="0081451B">
        <w:trPr>
          <w:trHeight w:val="310"/>
        </w:trPr>
        <w:tc>
          <w:tcPr>
            <w:tcW w:w="1408" w:type="pct"/>
            <w:noWrap/>
            <w:hideMark/>
          </w:tcPr>
          <w:p w14:paraId="78A5BE3A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4A1A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599" w:type="pct"/>
            <w:noWrap/>
            <w:hideMark/>
          </w:tcPr>
          <w:p w14:paraId="097FBB8C" w14:textId="138E29CF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4191 (7.9)</w:t>
            </w:r>
          </w:p>
        </w:tc>
        <w:tc>
          <w:tcPr>
            <w:tcW w:w="577" w:type="pct"/>
          </w:tcPr>
          <w:p w14:paraId="044AA2BC" w14:textId="603E24DC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1304 (8.0)</w:t>
            </w:r>
          </w:p>
        </w:tc>
        <w:tc>
          <w:tcPr>
            <w:tcW w:w="577" w:type="pct"/>
          </w:tcPr>
          <w:p w14:paraId="3E51B49A" w14:textId="16586E53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67 (6.5)</w:t>
            </w:r>
          </w:p>
        </w:tc>
        <w:tc>
          <w:tcPr>
            <w:tcW w:w="599" w:type="pct"/>
            <w:noWrap/>
            <w:hideMark/>
          </w:tcPr>
          <w:p w14:paraId="5F8A5B86" w14:textId="154B0518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710 (7.6)</w:t>
            </w:r>
          </w:p>
        </w:tc>
        <w:tc>
          <w:tcPr>
            <w:tcW w:w="599" w:type="pct"/>
            <w:noWrap/>
            <w:hideMark/>
          </w:tcPr>
          <w:p w14:paraId="59E60CE1" w14:textId="326C86FD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734 (7.9)</w:t>
            </w:r>
          </w:p>
        </w:tc>
        <w:tc>
          <w:tcPr>
            <w:tcW w:w="641" w:type="pct"/>
            <w:noWrap/>
            <w:hideMark/>
          </w:tcPr>
          <w:p w14:paraId="6988EE79" w14:textId="36A1198F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76 (9.1)</w:t>
            </w:r>
          </w:p>
        </w:tc>
      </w:tr>
      <w:tr w:rsidR="00FD37DA" w:rsidRPr="00764A1A" w14:paraId="09B3CBA6" w14:textId="77777777" w:rsidTr="0081451B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1A7650C4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480541EC" w14:textId="07E6C563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77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0CBEE8F5" w14:textId="18A337E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67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12FBB9E7" w14:textId="5DF77FB2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3 (0.4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5E177D8D" w14:textId="1935F75D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3 (0.2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463871A0" w14:textId="5508F27E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9 (0.2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7E6BD413" w14:textId="18AD033E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5 (0.4)</w:t>
            </w:r>
          </w:p>
        </w:tc>
      </w:tr>
      <w:tr w:rsidR="001266F0" w:rsidRPr="00764A1A" w14:paraId="57ACCD5B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19864C3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 drinking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E5E754A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8C679A9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1364A2C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AC8448A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FFA31B5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C51C2D9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7DA" w:rsidRPr="00764A1A" w14:paraId="31909D20" w14:textId="77777777" w:rsidTr="004556D2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1B4F03B0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414D326E" w14:textId="6B638232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741 (3.2)</w:t>
            </w:r>
          </w:p>
        </w:tc>
        <w:tc>
          <w:tcPr>
            <w:tcW w:w="577" w:type="pct"/>
            <w:tcBorders>
              <w:top w:val="nil"/>
            </w:tcBorders>
          </w:tcPr>
          <w:p w14:paraId="49948857" w14:textId="3F22C4F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471 (3.2)</w:t>
            </w:r>
          </w:p>
        </w:tc>
        <w:tc>
          <w:tcPr>
            <w:tcW w:w="577" w:type="pct"/>
            <w:tcBorders>
              <w:top w:val="nil"/>
            </w:tcBorders>
          </w:tcPr>
          <w:p w14:paraId="623F5E66" w14:textId="32C45B3E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45 (2.8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3415655E" w14:textId="73B8A9E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94 (3.1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33DE99B8" w14:textId="2D4F725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32 (3.6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7DBC0820" w14:textId="0E0AC1EB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99 (4.1)</w:t>
            </w:r>
          </w:p>
        </w:tc>
      </w:tr>
      <w:tr w:rsidR="00FD37DA" w:rsidRPr="00764A1A" w14:paraId="0C86C004" w14:textId="77777777" w:rsidTr="004556D2">
        <w:trPr>
          <w:trHeight w:val="310"/>
        </w:trPr>
        <w:tc>
          <w:tcPr>
            <w:tcW w:w="1408" w:type="pct"/>
            <w:noWrap/>
            <w:hideMark/>
          </w:tcPr>
          <w:p w14:paraId="13E8A4E0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4A1A">
              <w:rPr>
                <w:rFonts w:ascii="Times New Roman" w:hAnsi="Times New Roman" w:cs="Times New Roman"/>
              </w:rPr>
              <w:t>revious</w:t>
            </w:r>
          </w:p>
        </w:tc>
        <w:tc>
          <w:tcPr>
            <w:tcW w:w="599" w:type="pct"/>
            <w:noWrap/>
            <w:hideMark/>
          </w:tcPr>
          <w:p w14:paraId="5F09ED74" w14:textId="0C54579F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221 (2.9)</w:t>
            </w:r>
          </w:p>
        </w:tc>
        <w:tc>
          <w:tcPr>
            <w:tcW w:w="577" w:type="pct"/>
          </w:tcPr>
          <w:p w14:paraId="1AE7714E" w14:textId="40E6582A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921 (2.8)</w:t>
            </w:r>
          </w:p>
        </w:tc>
        <w:tc>
          <w:tcPr>
            <w:tcW w:w="577" w:type="pct"/>
          </w:tcPr>
          <w:p w14:paraId="3BF281F9" w14:textId="763BE3E5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43 (2.8)</w:t>
            </w:r>
          </w:p>
        </w:tc>
        <w:tc>
          <w:tcPr>
            <w:tcW w:w="599" w:type="pct"/>
            <w:noWrap/>
            <w:hideMark/>
          </w:tcPr>
          <w:p w14:paraId="6170EF9E" w14:textId="68FA4781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42 (2.6)</w:t>
            </w:r>
          </w:p>
        </w:tc>
        <w:tc>
          <w:tcPr>
            <w:tcW w:w="599" w:type="pct"/>
            <w:noWrap/>
            <w:hideMark/>
          </w:tcPr>
          <w:p w14:paraId="44A56926" w14:textId="6B621FFD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32 (3.6)</w:t>
            </w:r>
          </w:p>
        </w:tc>
        <w:tc>
          <w:tcPr>
            <w:tcW w:w="641" w:type="pct"/>
            <w:noWrap/>
            <w:hideMark/>
          </w:tcPr>
          <w:p w14:paraId="18BFAE19" w14:textId="69796E79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83 (5.0)</w:t>
            </w:r>
          </w:p>
        </w:tc>
      </w:tr>
      <w:tr w:rsidR="00FD37DA" w:rsidRPr="00764A1A" w14:paraId="2B2C8CA7" w14:textId="77777777" w:rsidTr="004556D2">
        <w:trPr>
          <w:trHeight w:val="310"/>
        </w:trPr>
        <w:tc>
          <w:tcPr>
            <w:tcW w:w="1408" w:type="pct"/>
            <w:noWrap/>
            <w:hideMark/>
          </w:tcPr>
          <w:p w14:paraId="2880FF25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4A1A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599" w:type="pct"/>
            <w:noWrap/>
            <w:hideMark/>
          </w:tcPr>
          <w:p w14:paraId="77C8EFED" w14:textId="1D438B5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67571 (93.8)</w:t>
            </w:r>
          </w:p>
        </w:tc>
        <w:tc>
          <w:tcPr>
            <w:tcW w:w="577" w:type="pct"/>
          </w:tcPr>
          <w:p w14:paraId="72A94DDB" w14:textId="4E1F7157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33153 (94.0)</w:t>
            </w:r>
          </w:p>
        </w:tc>
        <w:tc>
          <w:tcPr>
            <w:tcW w:w="577" w:type="pct"/>
          </w:tcPr>
          <w:p w14:paraId="641CC703" w14:textId="28A747D4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165 (94.3)</w:t>
            </w:r>
          </w:p>
        </w:tc>
        <w:tc>
          <w:tcPr>
            <w:tcW w:w="599" w:type="pct"/>
            <w:noWrap/>
            <w:hideMark/>
          </w:tcPr>
          <w:p w14:paraId="3F0BB30E" w14:textId="79A4F5C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854 (94.2)</w:t>
            </w:r>
          </w:p>
        </w:tc>
        <w:tc>
          <w:tcPr>
            <w:tcW w:w="599" w:type="pct"/>
            <w:noWrap/>
            <w:hideMark/>
          </w:tcPr>
          <w:p w14:paraId="3EE0E851" w14:textId="41DC1D94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653 (92.8)</w:t>
            </w:r>
          </w:p>
        </w:tc>
        <w:tc>
          <w:tcPr>
            <w:tcW w:w="641" w:type="pct"/>
            <w:noWrap/>
            <w:hideMark/>
          </w:tcPr>
          <w:p w14:paraId="553D4929" w14:textId="04DE3394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746 (90.7)</w:t>
            </w:r>
          </w:p>
        </w:tc>
      </w:tr>
      <w:tr w:rsidR="00FD37DA" w:rsidRPr="00764A1A" w14:paraId="07BB0F9B" w14:textId="77777777" w:rsidTr="004556D2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671CA594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51090079" w14:textId="0F4D83D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78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6163F666" w14:textId="75BFA56B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43 (0.1)</w:t>
            </w:r>
          </w:p>
        </w:tc>
        <w:tc>
          <w:tcPr>
            <w:tcW w:w="577" w:type="pct"/>
            <w:tcBorders>
              <w:bottom w:val="nil"/>
            </w:tcBorders>
          </w:tcPr>
          <w:p w14:paraId="52F09C18" w14:textId="4B89C74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6 (0.1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73A113EA" w14:textId="67D0B70A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1 (0.1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0585F7FD" w14:textId="3870FEFC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 (0.1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7F8761AC" w14:textId="3DAE22C7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3 (0.1)</w:t>
            </w:r>
          </w:p>
        </w:tc>
      </w:tr>
      <w:tr w:rsidR="001266F0" w:rsidRPr="00764A1A" w14:paraId="65C6A9D0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E525433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IPAQ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774E66C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AB8720F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0FC8577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298DBCF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D3542CF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F50B1ED" w14:textId="77777777" w:rsidR="001266F0" w:rsidRPr="00D21698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7DA" w:rsidRPr="00764A1A" w14:paraId="20354E66" w14:textId="77777777" w:rsidTr="007C7714">
        <w:trPr>
          <w:trHeight w:val="310"/>
        </w:trPr>
        <w:tc>
          <w:tcPr>
            <w:tcW w:w="1408" w:type="pct"/>
            <w:tcBorders>
              <w:top w:val="nil"/>
            </w:tcBorders>
            <w:noWrap/>
            <w:hideMark/>
          </w:tcPr>
          <w:p w14:paraId="116D6CCD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764A1A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2DF3BEF4" w14:textId="7D28D6C8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7668 (15.5)</w:t>
            </w:r>
          </w:p>
        </w:tc>
        <w:tc>
          <w:tcPr>
            <w:tcW w:w="577" w:type="pct"/>
            <w:tcBorders>
              <w:top w:val="nil"/>
            </w:tcBorders>
          </w:tcPr>
          <w:p w14:paraId="7AF15F3E" w14:textId="6CDC27F1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1474 (15.2)</w:t>
            </w:r>
          </w:p>
        </w:tc>
        <w:tc>
          <w:tcPr>
            <w:tcW w:w="577" w:type="pct"/>
            <w:tcBorders>
              <w:top w:val="nil"/>
            </w:tcBorders>
          </w:tcPr>
          <w:p w14:paraId="18DFCE1A" w14:textId="61877F5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444 (16.7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5CF28998" w14:textId="27A23D7E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495 (15.9)</w:t>
            </w:r>
          </w:p>
        </w:tc>
        <w:tc>
          <w:tcPr>
            <w:tcW w:w="599" w:type="pct"/>
            <w:tcBorders>
              <w:top w:val="nil"/>
            </w:tcBorders>
            <w:noWrap/>
            <w:hideMark/>
          </w:tcPr>
          <w:p w14:paraId="5F95775D" w14:textId="13AD0EA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527 (16.4)</w:t>
            </w:r>
          </w:p>
        </w:tc>
        <w:tc>
          <w:tcPr>
            <w:tcW w:w="641" w:type="pct"/>
            <w:tcBorders>
              <w:top w:val="nil"/>
            </w:tcBorders>
            <w:noWrap/>
            <w:hideMark/>
          </w:tcPr>
          <w:p w14:paraId="04112140" w14:textId="374BA7A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728 (17.9)</w:t>
            </w:r>
          </w:p>
        </w:tc>
      </w:tr>
      <w:tr w:rsidR="00FD37DA" w:rsidRPr="00764A1A" w14:paraId="18AB6BA6" w14:textId="77777777" w:rsidTr="007C7714">
        <w:trPr>
          <w:trHeight w:val="310"/>
        </w:trPr>
        <w:tc>
          <w:tcPr>
            <w:tcW w:w="1408" w:type="pct"/>
            <w:noWrap/>
            <w:hideMark/>
          </w:tcPr>
          <w:p w14:paraId="380D50BC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64A1A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599" w:type="pct"/>
            <w:noWrap/>
            <w:hideMark/>
          </w:tcPr>
          <w:p w14:paraId="71DF002E" w14:textId="4CA6DAA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64193 (35.9)</w:t>
            </w:r>
          </w:p>
        </w:tc>
        <w:tc>
          <w:tcPr>
            <w:tcW w:w="577" w:type="pct"/>
          </w:tcPr>
          <w:p w14:paraId="1316D448" w14:textId="74D18FA3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1085 (36.1)</w:t>
            </w:r>
          </w:p>
        </w:tc>
        <w:tc>
          <w:tcPr>
            <w:tcW w:w="577" w:type="pct"/>
          </w:tcPr>
          <w:p w14:paraId="6DDA9376" w14:textId="2678753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209 (37.1)</w:t>
            </w:r>
          </w:p>
        </w:tc>
        <w:tc>
          <w:tcPr>
            <w:tcW w:w="599" w:type="pct"/>
            <w:noWrap/>
            <w:hideMark/>
          </w:tcPr>
          <w:p w14:paraId="755816BE" w14:textId="56FF4819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429 (36.5)</w:t>
            </w:r>
          </w:p>
        </w:tc>
        <w:tc>
          <w:tcPr>
            <w:tcW w:w="599" w:type="pct"/>
            <w:noWrap/>
            <w:hideMark/>
          </w:tcPr>
          <w:p w14:paraId="4F6D610C" w14:textId="64287D5F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269 (35.1)</w:t>
            </w:r>
          </w:p>
        </w:tc>
        <w:tc>
          <w:tcPr>
            <w:tcW w:w="641" w:type="pct"/>
            <w:noWrap/>
            <w:hideMark/>
          </w:tcPr>
          <w:p w14:paraId="3230E419" w14:textId="47AC8A5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201 (33.2)</w:t>
            </w:r>
          </w:p>
        </w:tc>
      </w:tr>
      <w:tr w:rsidR="00FD37DA" w:rsidRPr="00764A1A" w14:paraId="5C846890" w14:textId="77777777" w:rsidTr="007C7714">
        <w:trPr>
          <w:trHeight w:val="310"/>
        </w:trPr>
        <w:tc>
          <w:tcPr>
            <w:tcW w:w="1408" w:type="pct"/>
            <w:noWrap/>
            <w:hideMark/>
          </w:tcPr>
          <w:p w14:paraId="034D8D9C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64A1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599" w:type="pct"/>
            <w:noWrap/>
            <w:hideMark/>
          </w:tcPr>
          <w:p w14:paraId="513E4607" w14:textId="3EB8B3FB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60110 (33.6)</w:t>
            </w:r>
          </w:p>
        </w:tc>
        <w:tc>
          <w:tcPr>
            <w:tcW w:w="577" w:type="pct"/>
          </w:tcPr>
          <w:p w14:paraId="5D1168C3" w14:textId="20FC4C14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7712 (33.7)</w:t>
            </w:r>
          </w:p>
        </w:tc>
        <w:tc>
          <w:tcPr>
            <w:tcW w:w="577" w:type="pct"/>
          </w:tcPr>
          <w:p w14:paraId="7FECF919" w14:textId="271CEB6A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838 (32.8)</w:t>
            </w:r>
          </w:p>
        </w:tc>
        <w:tc>
          <w:tcPr>
            <w:tcW w:w="599" w:type="pct"/>
            <w:noWrap/>
            <w:hideMark/>
          </w:tcPr>
          <w:p w14:paraId="411D2260" w14:textId="1B1948DA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195 (34.0)</w:t>
            </w:r>
          </w:p>
        </w:tc>
        <w:tc>
          <w:tcPr>
            <w:tcW w:w="599" w:type="pct"/>
            <w:noWrap/>
            <w:hideMark/>
          </w:tcPr>
          <w:p w14:paraId="15BCA51A" w14:textId="6443105B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148 (33.8)</w:t>
            </w:r>
          </w:p>
        </w:tc>
        <w:tc>
          <w:tcPr>
            <w:tcW w:w="641" w:type="pct"/>
            <w:noWrap/>
            <w:hideMark/>
          </w:tcPr>
          <w:p w14:paraId="0116A353" w14:textId="0F689150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217 (33.4)</w:t>
            </w:r>
          </w:p>
        </w:tc>
      </w:tr>
      <w:tr w:rsidR="00FD37DA" w:rsidRPr="00764A1A" w14:paraId="0D9E69B6" w14:textId="77777777" w:rsidTr="007C7714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5EAC4C1B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12F08D6A" w14:textId="1AEFAB52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6740 (15.0)</w:t>
            </w:r>
          </w:p>
        </w:tc>
        <w:tc>
          <w:tcPr>
            <w:tcW w:w="577" w:type="pct"/>
            <w:tcBorders>
              <w:bottom w:val="nil"/>
            </w:tcBorders>
          </w:tcPr>
          <w:p w14:paraId="316DDAAC" w14:textId="57FF4D86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1417 (15.1)</w:t>
            </w:r>
          </w:p>
        </w:tc>
        <w:tc>
          <w:tcPr>
            <w:tcW w:w="577" w:type="pct"/>
            <w:tcBorders>
              <w:bottom w:val="nil"/>
            </w:tcBorders>
          </w:tcPr>
          <w:p w14:paraId="5E6AD70B" w14:textId="63C27C6E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168 (13.5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43C8A3AD" w14:textId="3E8831EF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282 (13.6)</w:t>
            </w:r>
          </w:p>
        </w:tc>
        <w:tc>
          <w:tcPr>
            <w:tcW w:w="599" w:type="pct"/>
            <w:tcBorders>
              <w:bottom w:val="nil"/>
            </w:tcBorders>
            <w:noWrap/>
            <w:hideMark/>
          </w:tcPr>
          <w:p w14:paraId="033C0628" w14:textId="6B4DADDB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378 (14.8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30C4EBFF" w14:textId="711DE885" w:rsidR="00FD37DA" w:rsidRPr="00D21698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495 (15.5)</w:t>
            </w:r>
          </w:p>
        </w:tc>
      </w:tr>
      <w:tr w:rsidR="001266F0" w:rsidRPr="00764A1A" w14:paraId="6403111C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14A2DF5" w14:textId="77777777" w:rsidR="001266F0" w:rsidRPr="00764A1A" w:rsidRDefault="001266F0" w:rsidP="00317EBD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5D1C460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B6795CE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FEACE24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DF2E770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AA57B8C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98164C1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7DA" w:rsidRPr="00764A1A" w14:paraId="562A9958" w14:textId="77777777" w:rsidTr="00FB723F">
        <w:trPr>
          <w:trHeight w:val="310"/>
        </w:trPr>
        <w:tc>
          <w:tcPr>
            <w:tcW w:w="1408" w:type="pct"/>
            <w:tcBorders>
              <w:top w:val="nil"/>
            </w:tcBorders>
            <w:noWrap/>
          </w:tcPr>
          <w:p w14:paraId="64B44692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8.5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304425A" w14:textId="125F8047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915 (0.5)</w:t>
            </w:r>
          </w:p>
        </w:tc>
        <w:tc>
          <w:tcPr>
            <w:tcW w:w="577" w:type="pct"/>
            <w:tcBorders>
              <w:top w:val="nil"/>
            </w:tcBorders>
          </w:tcPr>
          <w:p w14:paraId="05726571" w14:textId="5872DE2D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823 (0.6)</w:t>
            </w:r>
          </w:p>
        </w:tc>
        <w:tc>
          <w:tcPr>
            <w:tcW w:w="577" w:type="pct"/>
            <w:tcBorders>
              <w:top w:val="nil"/>
            </w:tcBorders>
          </w:tcPr>
          <w:p w14:paraId="10AA6583" w14:textId="3DFAB08A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5 (0.3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40514AC" w14:textId="7BC1790F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2 (0.3)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01F712A2" w14:textId="7C606FBD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7 (0.2)</w:t>
            </w:r>
          </w:p>
        </w:tc>
        <w:tc>
          <w:tcPr>
            <w:tcW w:w="641" w:type="pct"/>
            <w:tcBorders>
              <w:top w:val="nil"/>
            </w:tcBorders>
            <w:noWrap/>
          </w:tcPr>
          <w:p w14:paraId="7E9285F9" w14:textId="43F8D8A0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8 (0.2)</w:t>
            </w:r>
          </w:p>
        </w:tc>
      </w:tr>
      <w:tr w:rsidR="00FD37DA" w:rsidRPr="00764A1A" w14:paraId="00967078" w14:textId="77777777" w:rsidTr="00FB723F">
        <w:trPr>
          <w:trHeight w:val="310"/>
        </w:trPr>
        <w:tc>
          <w:tcPr>
            <w:tcW w:w="1408" w:type="pct"/>
            <w:noWrap/>
            <w:hideMark/>
          </w:tcPr>
          <w:p w14:paraId="3B49A780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-24.9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noWrap/>
            <w:hideMark/>
          </w:tcPr>
          <w:p w14:paraId="13ABADDF" w14:textId="2AB5CBD0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63104 (35.3)</w:t>
            </w:r>
          </w:p>
        </w:tc>
        <w:tc>
          <w:tcPr>
            <w:tcW w:w="577" w:type="pct"/>
          </w:tcPr>
          <w:p w14:paraId="3C3A0BB8" w14:textId="342EFABA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3955 (38.1)</w:t>
            </w:r>
          </w:p>
        </w:tc>
        <w:tc>
          <w:tcPr>
            <w:tcW w:w="577" w:type="pct"/>
          </w:tcPr>
          <w:p w14:paraId="19E0652B" w14:textId="2D7F5E9C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680 (31.0)</w:t>
            </w:r>
          </w:p>
        </w:tc>
        <w:tc>
          <w:tcPr>
            <w:tcW w:w="599" w:type="pct"/>
            <w:noWrap/>
            <w:hideMark/>
          </w:tcPr>
          <w:p w14:paraId="5095D57F" w14:textId="37895E96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475 (26.3)</w:t>
            </w:r>
          </w:p>
        </w:tc>
        <w:tc>
          <w:tcPr>
            <w:tcW w:w="599" w:type="pct"/>
            <w:noWrap/>
            <w:hideMark/>
          </w:tcPr>
          <w:p w14:paraId="1F2C4FCA" w14:textId="5C82823B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134 (22.9)</w:t>
            </w:r>
          </w:p>
        </w:tc>
        <w:tc>
          <w:tcPr>
            <w:tcW w:w="641" w:type="pct"/>
            <w:noWrap/>
            <w:hideMark/>
          </w:tcPr>
          <w:p w14:paraId="01FDCC62" w14:textId="26E6F4A0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860 (19.3)</w:t>
            </w:r>
          </w:p>
        </w:tc>
      </w:tr>
      <w:tr w:rsidR="00FD37DA" w:rsidRPr="00764A1A" w14:paraId="5E675E26" w14:textId="77777777" w:rsidTr="00FB723F">
        <w:trPr>
          <w:trHeight w:val="310"/>
        </w:trPr>
        <w:tc>
          <w:tcPr>
            <w:tcW w:w="1408" w:type="pct"/>
            <w:noWrap/>
            <w:hideMark/>
          </w:tcPr>
          <w:p w14:paraId="26656D29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-29.9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noWrap/>
          </w:tcPr>
          <w:p w14:paraId="1C1985E6" w14:textId="075E3BEB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75429 (42.2)</w:t>
            </w:r>
          </w:p>
        </w:tc>
        <w:tc>
          <w:tcPr>
            <w:tcW w:w="577" w:type="pct"/>
          </w:tcPr>
          <w:p w14:paraId="1A327E3E" w14:textId="7544A960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59684 (42.1)</w:t>
            </w:r>
          </w:p>
        </w:tc>
        <w:tc>
          <w:tcPr>
            <w:tcW w:w="577" w:type="pct"/>
          </w:tcPr>
          <w:p w14:paraId="1E21DCC4" w14:textId="5E402626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818 (44.1)</w:t>
            </w:r>
          </w:p>
        </w:tc>
        <w:tc>
          <w:tcPr>
            <w:tcW w:w="599" w:type="pct"/>
            <w:noWrap/>
          </w:tcPr>
          <w:p w14:paraId="141F0AEF" w14:textId="6917F34A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125 (43.9)</w:t>
            </w:r>
          </w:p>
        </w:tc>
        <w:tc>
          <w:tcPr>
            <w:tcW w:w="599" w:type="pct"/>
            <w:noWrap/>
          </w:tcPr>
          <w:p w14:paraId="05F325BE" w14:textId="04FF28B6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987 (42.8)</w:t>
            </w:r>
          </w:p>
        </w:tc>
        <w:tc>
          <w:tcPr>
            <w:tcW w:w="641" w:type="pct"/>
            <w:noWrap/>
            <w:hideMark/>
          </w:tcPr>
          <w:p w14:paraId="5BFB9A9D" w14:textId="0D830A20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815 (39.6)</w:t>
            </w:r>
          </w:p>
        </w:tc>
      </w:tr>
      <w:tr w:rsidR="00FD37DA" w:rsidRPr="00764A1A" w14:paraId="57E82569" w14:textId="77777777" w:rsidTr="00FB723F">
        <w:trPr>
          <w:trHeight w:val="310"/>
        </w:trPr>
        <w:tc>
          <w:tcPr>
            <w:tcW w:w="1408" w:type="pct"/>
            <w:tcBorders>
              <w:bottom w:val="nil"/>
            </w:tcBorders>
            <w:noWrap/>
            <w:hideMark/>
          </w:tcPr>
          <w:p w14:paraId="3E93C98C" w14:textId="77777777" w:rsidR="00FD37DA" w:rsidRPr="00764A1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30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46A7CF5C" w14:textId="5AC40605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8765 (21.7)</w:t>
            </w:r>
          </w:p>
        </w:tc>
        <w:tc>
          <w:tcPr>
            <w:tcW w:w="577" w:type="pct"/>
            <w:tcBorders>
              <w:bottom w:val="nil"/>
            </w:tcBorders>
          </w:tcPr>
          <w:p w14:paraId="2ECACB8C" w14:textId="6BC13714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6825 (18.9)</w:t>
            </w:r>
          </w:p>
        </w:tc>
        <w:tc>
          <w:tcPr>
            <w:tcW w:w="577" w:type="pct"/>
            <w:tcBorders>
              <w:bottom w:val="nil"/>
            </w:tcBorders>
          </w:tcPr>
          <w:p w14:paraId="34EF8C82" w14:textId="16547F28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113 (24.4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64EE181D" w14:textId="65CE17D3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753 (29.3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1D1FF5EA" w14:textId="538ED2AF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159 (33.9)</w:t>
            </w:r>
          </w:p>
        </w:tc>
        <w:tc>
          <w:tcPr>
            <w:tcW w:w="641" w:type="pct"/>
            <w:tcBorders>
              <w:bottom w:val="nil"/>
            </w:tcBorders>
            <w:noWrap/>
            <w:hideMark/>
          </w:tcPr>
          <w:p w14:paraId="6E29E2A1" w14:textId="026C993B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915 (40.6)</w:t>
            </w:r>
          </w:p>
        </w:tc>
      </w:tr>
      <w:tr w:rsidR="00FD37DA" w:rsidRPr="00764A1A" w14:paraId="5A8BEA4C" w14:textId="77777777" w:rsidTr="00FB723F">
        <w:trPr>
          <w:trHeight w:val="310"/>
        </w:trPr>
        <w:tc>
          <w:tcPr>
            <w:tcW w:w="1408" w:type="pct"/>
            <w:tcBorders>
              <w:bottom w:val="nil"/>
            </w:tcBorders>
            <w:noWrap/>
          </w:tcPr>
          <w:p w14:paraId="7FF00EC6" w14:textId="77777777" w:rsidR="00FD37DA" w:rsidRDefault="00FD37DA" w:rsidP="00FD3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3773B5C5" w14:textId="606FF70A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98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6D111982" w14:textId="3EE8686D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401 (0.3)</w:t>
            </w:r>
          </w:p>
        </w:tc>
        <w:tc>
          <w:tcPr>
            <w:tcW w:w="577" w:type="pct"/>
            <w:tcBorders>
              <w:bottom w:val="nil"/>
            </w:tcBorders>
          </w:tcPr>
          <w:p w14:paraId="440C935A" w14:textId="59AE83F9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3 (0.3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317DB8BD" w14:textId="6D0709BE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16 (0.2)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3F250AB8" w14:textId="23B20F8B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25 (0.3)</w:t>
            </w:r>
          </w:p>
        </w:tc>
        <w:tc>
          <w:tcPr>
            <w:tcW w:w="641" w:type="pct"/>
            <w:tcBorders>
              <w:bottom w:val="nil"/>
            </w:tcBorders>
            <w:noWrap/>
          </w:tcPr>
          <w:p w14:paraId="0B190971" w14:textId="21A36215" w:rsidR="00FD37DA" w:rsidRPr="00980D2D" w:rsidRDefault="00FD37DA" w:rsidP="00FD37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10A45">
              <w:rPr>
                <w:rFonts w:ascii="Times New Roman" w:eastAsia="等线" w:hAnsi="Times New Roman" w:cs="Times New Roman"/>
                <w:color w:val="000000"/>
                <w:szCs w:val="21"/>
              </w:rPr>
              <w:t>33 (0.3)</w:t>
            </w:r>
          </w:p>
        </w:tc>
      </w:tr>
      <w:tr w:rsidR="001266F0" w:rsidRPr="00764A1A" w14:paraId="47BD7ED9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4A852EE" w14:textId="4287F2F3" w:rsidR="001266F0" w:rsidRDefault="00F75464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2 </w:t>
            </w:r>
            <w:r w:rsidR="001266F0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8824ED4" w14:textId="2F7977A3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349</w:t>
            </w:r>
            <w:r w:rsidR="00CE5A0F">
              <w:rPr>
                <w:rFonts w:ascii="Times New Roman" w:hAnsi="Times New Roman" w:cs="Times New Roman"/>
                <w:szCs w:val="21"/>
              </w:rPr>
              <w:t>8</w:t>
            </w:r>
            <w:r w:rsidRPr="00DF7387">
              <w:rPr>
                <w:rFonts w:ascii="Times New Roman" w:hAnsi="Times New Roman" w:cs="Times New Roman"/>
                <w:szCs w:val="21"/>
              </w:rPr>
              <w:t xml:space="preserve"> (2.0)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A16D0BE" w14:textId="3A54DC2B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hAnsi="Times New Roman" w:cs="Times New Roman"/>
                <w:szCs w:val="21"/>
              </w:rPr>
              <w:t>2</w:t>
            </w:r>
            <w:r w:rsidR="00980D2D">
              <w:rPr>
                <w:rFonts w:ascii="Times New Roman" w:hAnsi="Times New Roman" w:cs="Times New Roman"/>
                <w:szCs w:val="21"/>
              </w:rPr>
              <w:t>24</w:t>
            </w:r>
            <w:r w:rsidR="00CE5A0F">
              <w:rPr>
                <w:rFonts w:ascii="Times New Roman" w:hAnsi="Times New Roman" w:cs="Times New Roman"/>
                <w:szCs w:val="21"/>
              </w:rPr>
              <w:t>1</w:t>
            </w:r>
            <w:r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980D2D">
              <w:rPr>
                <w:rFonts w:ascii="Times New Roman" w:hAnsi="Times New Roman" w:cs="Times New Roman"/>
                <w:szCs w:val="21"/>
              </w:rPr>
              <w:t>1.6</w:t>
            </w:r>
            <w:r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852C591" w14:textId="2ED055E7" w:rsidR="001266F0" w:rsidRPr="00DF7387" w:rsidRDefault="00980D2D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CE5A0F">
              <w:rPr>
                <w:rFonts w:ascii="Times New Roman" w:hAnsi="Times New Roman" w:cs="Times New Roman"/>
                <w:szCs w:val="21"/>
              </w:rPr>
              <w:t>7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CE5A0F">
              <w:rPr>
                <w:rFonts w:ascii="Times New Roman" w:hAnsi="Times New Roman" w:cs="Times New Roman"/>
                <w:szCs w:val="21"/>
              </w:rPr>
              <w:t>2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A721C87" w14:textId="7EA2E778" w:rsidR="001266F0" w:rsidRPr="00DF7387" w:rsidRDefault="00980D2D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 w:rsidR="00CE5A0F">
              <w:rPr>
                <w:rFonts w:ascii="Times New Roman" w:hAnsi="Times New Roman" w:cs="Times New Roman"/>
                <w:szCs w:val="21"/>
              </w:rPr>
              <w:t>3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0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BD1A25" w14:textId="19FB939D" w:rsidR="001266F0" w:rsidRPr="00DF7387" w:rsidRDefault="00980D2D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CE5A0F">
              <w:rPr>
                <w:rFonts w:ascii="Times New Roman" w:hAnsi="Times New Roman" w:cs="Times New Roman"/>
                <w:szCs w:val="21"/>
              </w:rPr>
              <w:t>7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6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FA0D2A3" w14:textId="58D015F9" w:rsidR="001266F0" w:rsidRPr="00DF7387" w:rsidRDefault="00980D2D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E5A0F">
              <w:rPr>
                <w:rFonts w:ascii="Times New Roman" w:hAnsi="Times New Roman" w:cs="Times New Roman"/>
                <w:szCs w:val="21"/>
              </w:rPr>
              <w:t>50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</w:t>
            </w:r>
            <w:r w:rsidR="00CE5A0F">
              <w:rPr>
                <w:rFonts w:ascii="Times New Roman" w:hAnsi="Times New Roman" w:cs="Times New Roman"/>
                <w:szCs w:val="21"/>
              </w:rPr>
              <w:t>7</w:t>
            </w:r>
            <w:r w:rsidR="001266F0" w:rsidRPr="00DF738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266F0" w:rsidRPr="00764A1A" w14:paraId="0843D4EF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8172F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E436F" w14:textId="77777777" w:rsidR="001266F0" w:rsidRPr="00DF7387" w:rsidRDefault="001266F0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12297 (6.9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6B4DDF99" w14:textId="07CE67D1" w:rsidR="001266F0" w:rsidRPr="00DF7387" w:rsidRDefault="001478D1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1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2587EE8A" w14:textId="0BEAC93F" w:rsidR="001266F0" w:rsidRPr="00DF7387" w:rsidRDefault="001478D1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6E4A5" w14:textId="098F85D8" w:rsidR="001266F0" w:rsidRPr="00DF7387" w:rsidRDefault="001478D1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7.0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E76D7" w14:textId="5C4FF716" w:rsidR="001266F0" w:rsidRPr="00DF7387" w:rsidRDefault="001478D1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2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1FB56" w14:textId="23EE0E91" w:rsidR="001266F0" w:rsidRPr="00DF7387" w:rsidRDefault="001478D1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  <w:r w:rsidR="007366E5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2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1266F0" w:rsidRPr="00764A1A" w14:paraId="261F962E" w14:textId="77777777" w:rsidTr="00317EBD">
        <w:trPr>
          <w:trHeight w:val="310"/>
        </w:trPr>
        <w:tc>
          <w:tcPr>
            <w:tcW w:w="1408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D4C7B44" w14:textId="77777777" w:rsidR="001266F0" w:rsidRDefault="001266F0" w:rsidP="00317E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219A25" w14:textId="249078E5" w:rsidR="001266F0" w:rsidRPr="00DF7387" w:rsidRDefault="007366E5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81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23715B" w14:textId="5BA50101" w:rsidR="001266F0" w:rsidRPr="00DF7387" w:rsidRDefault="007366E5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19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0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C089D3" w14:textId="0C0D9CD7" w:rsidR="001266F0" w:rsidRPr="00DF7387" w:rsidRDefault="007366E5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7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742E5B" w14:textId="4BA87232" w:rsidR="001266F0" w:rsidRPr="00DF7387" w:rsidRDefault="007366E5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9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233691" w14:textId="5CBA0AAB" w:rsidR="001266F0" w:rsidRPr="00DF7387" w:rsidRDefault="007366E5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5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F14CE4" w14:textId="6A018E05" w:rsidR="001266F0" w:rsidRPr="00DF7387" w:rsidRDefault="007366E5" w:rsidP="00317EB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1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4</w:t>
            </w:r>
            <w:r w:rsidR="001266F0" w:rsidRPr="00DF738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</w:tbl>
    <w:p w14:paraId="394550C7" w14:textId="7ED343CA" w:rsidR="00D35837" w:rsidRPr="00C31147" w:rsidRDefault="001266F0" w:rsidP="00F754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FA26B6">
        <w:rPr>
          <w:rFonts w:ascii="Times New Roman" w:hAnsi="Times New Roman" w:cs="Times New Roman"/>
        </w:rPr>
        <w:t>Numbers are n (%) unless otherwise stated.</w:t>
      </w:r>
      <w:r>
        <w:rPr>
          <w:rFonts w:ascii="Times New Roman" w:hAnsi="Times New Roman" w:cs="Times New Roman"/>
        </w:rPr>
        <w:t xml:space="preserve"> *: displayed as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ndard deviation. IPAQ: 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</w:t>
      </w:r>
      <w:r w:rsidRPr="00C31147">
        <w:rPr>
          <w:rFonts w:ascii="Times New Roman" w:hAnsi="Times New Roman" w:cs="Times New Roman"/>
        </w:rPr>
        <w:t xml:space="preserve">ctivity Questionnaire; </w:t>
      </w:r>
      <w:r w:rsidR="003A2F29" w:rsidRPr="00C31147">
        <w:rPr>
          <w:rFonts w:ascii="Times New Roman" w:hAnsi="Times New Roman" w:cs="Times New Roman"/>
        </w:rPr>
        <w:t xml:space="preserve">#: Estimated intake of total food weight based on food and beverage consumption yesterday; </w:t>
      </w:r>
      <w:r w:rsidRPr="00C31147">
        <w:rPr>
          <w:rFonts w:ascii="Times New Roman" w:hAnsi="Times New Roman" w:cs="Times New Roman"/>
        </w:rPr>
        <w:t>BMI: body mass index.</w:t>
      </w:r>
      <w:r w:rsidR="00F75464" w:rsidRPr="00C31147">
        <w:rPr>
          <w:rFonts w:ascii="Times New Roman" w:hAnsi="Times New Roman" w:cs="Times New Roman"/>
        </w:rPr>
        <w:t xml:space="preserve"> </w:t>
      </w:r>
    </w:p>
    <w:sectPr w:rsidR="00D35837" w:rsidRPr="00C31147" w:rsidSect="00666ADD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C9754" w14:textId="77777777" w:rsidR="000B6E5F" w:rsidRDefault="000B6E5F" w:rsidP="00095268">
      <w:r>
        <w:separator/>
      </w:r>
    </w:p>
  </w:endnote>
  <w:endnote w:type="continuationSeparator" w:id="0">
    <w:p w14:paraId="14FC576D" w14:textId="77777777" w:rsidR="000B6E5F" w:rsidRDefault="000B6E5F" w:rsidP="0009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4BD92" w14:textId="77777777" w:rsidR="000B6E5F" w:rsidRDefault="000B6E5F" w:rsidP="00095268">
      <w:r>
        <w:separator/>
      </w:r>
    </w:p>
  </w:footnote>
  <w:footnote w:type="continuationSeparator" w:id="0">
    <w:p w14:paraId="35D2E905" w14:textId="77777777" w:rsidR="000B6E5F" w:rsidRDefault="000B6E5F" w:rsidP="0009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B"/>
    <w:rsid w:val="000003A4"/>
    <w:rsid w:val="0000584F"/>
    <w:rsid w:val="000116E7"/>
    <w:rsid w:val="00015C22"/>
    <w:rsid w:val="00021103"/>
    <w:rsid w:val="0002172A"/>
    <w:rsid w:val="000235D2"/>
    <w:rsid w:val="0002522F"/>
    <w:rsid w:val="00026D42"/>
    <w:rsid w:val="0003067D"/>
    <w:rsid w:val="00041523"/>
    <w:rsid w:val="00045C56"/>
    <w:rsid w:val="0004614D"/>
    <w:rsid w:val="00063B44"/>
    <w:rsid w:val="00076AC4"/>
    <w:rsid w:val="000813B7"/>
    <w:rsid w:val="00084E1E"/>
    <w:rsid w:val="00086E2C"/>
    <w:rsid w:val="00095268"/>
    <w:rsid w:val="000A32F8"/>
    <w:rsid w:val="000A473D"/>
    <w:rsid w:val="000A6605"/>
    <w:rsid w:val="000B4E53"/>
    <w:rsid w:val="000B6E5F"/>
    <w:rsid w:val="000B7627"/>
    <w:rsid w:val="000C1ED4"/>
    <w:rsid w:val="000D1C34"/>
    <w:rsid w:val="000D238F"/>
    <w:rsid w:val="000D505A"/>
    <w:rsid w:val="000F40C9"/>
    <w:rsid w:val="00103A6B"/>
    <w:rsid w:val="001113FD"/>
    <w:rsid w:val="00115A68"/>
    <w:rsid w:val="001266F0"/>
    <w:rsid w:val="00140520"/>
    <w:rsid w:val="001478D1"/>
    <w:rsid w:val="00162055"/>
    <w:rsid w:val="00162487"/>
    <w:rsid w:val="00165AF4"/>
    <w:rsid w:val="001702FC"/>
    <w:rsid w:val="00173324"/>
    <w:rsid w:val="001837A5"/>
    <w:rsid w:val="001838E0"/>
    <w:rsid w:val="00183D46"/>
    <w:rsid w:val="00187111"/>
    <w:rsid w:val="00196B64"/>
    <w:rsid w:val="001A0387"/>
    <w:rsid w:val="001A36D2"/>
    <w:rsid w:val="001B4273"/>
    <w:rsid w:val="001C2493"/>
    <w:rsid w:val="001C4CF1"/>
    <w:rsid w:val="001E3A93"/>
    <w:rsid w:val="001E4418"/>
    <w:rsid w:val="001E593C"/>
    <w:rsid w:val="001E75A5"/>
    <w:rsid w:val="001F1D59"/>
    <w:rsid w:val="001F2503"/>
    <w:rsid w:val="00207527"/>
    <w:rsid w:val="00211E78"/>
    <w:rsid w:val="00213A0C"/>
    <w:rsid w:val="00217AE2"/>
    <w:rsid w:val="00217FEB"/>
    <w:rsid w:val="00225699"/>
    <w:rsid w:val="002347C5"/>
    <w:rsid w:val="00246E5A"/>
    <w:rsid w:val="0025597C"/>
    <w:rsid w:val="0025709C"/>
    <w:rsid w:val="00261893"/>
    <w:rsid w:val="002619C0"/>
    <w:rsid w:val="00262B7F"/>
    <w:rsid w:val="0026572E"/>
    <w:rsid w:val="00275A78"/>
    <w:rsid w:val="00281B28"/>
    <w:rsid w:val="002924CC"/>
    <w:rsid w:val="00294109"/>
    <w:rsid w:val="002A23CE"/>
    <w:rsid w:val="002B1A08"/>
    <w:rsid w:val="002B2DFC"/>
    <w:rsid w:val="002B404F"/>
    <w:rsid w:val="002B58EA"/>
    <w:rsid w:val="002C0A3F"/>
    <w:rsid w:val="002D0468"/>
    <w:rsid w:val="002D19F8"/>
    <w:rsid w:val="002F0161"/>
    <w:rsid w:val="002F3B91"/>
    <w:rsid w:val="0031695A"/>
    <w:rsid w:val="00320937"/>
    <w:rsid w:val="003216A9"/>
    <w:rsid w:val="0032685F"/>
    <w:rsid w:val="00340574"/>
    <w:rsid w:val="00341332"/>
    <w:rsid w:val="00341CC3"/>
    <w:rsid w:val="003447E1"/>
    <w:rsid w:val="00346DD7"/>
    <w:rsid w:val="003511D1"/>
    <w:rsid w:val="00352497"/>
    <w:rsid w:val="00355CE1"/>
    <w:rsid w:val="003561E6"/>
    <w:rsid w:val="00360732"/>
    <w:rsid w:val="00363F79"/>
    <w:rsid w:val="00364768"/>
    <w:rsid w:val="0037323C"/>
    <w:rsid w:val="003774D9"/>
    <w:rsid w:val="003935F3"/>
    <w:rsid w:val="00394351"/>
    <w:rsid w:val="003A2F29"/>
    <w:rsid w:val="003B2A72"/>
    <w:rsid w:val="003B2DF0"/>
    <w:rsid w:val="003B4CC0"/>
    <w:rsid w:val="003B78BF"/>
    <w:rsid w:val="003C6E61"/>
    <w:rsid w:val="003D36B2"/>
    <w:rsid w:val="003D484E"/>
    <w:rsid w:val="003E0D1C"/>
    <w:rsid w:val="003E3490"/>
    <w:rsid w:val="003E56DE"/>
    <w:rsid w:val="003F0247"/>
    <w:rsid w:val="0040624D"/>
    <w:rsid w:val="00414D0E"/>
    <w:rsid w:val="00417BD7"/>
    <w:rsid w:val="00423E93"/>
    <w:rsid w:val="004261BF"/>
    <w:rsid w:val="004350E0"/>
    <w:rsid w:val="00465791"/>
    <w:rsid w:val="00472526"/>
    <w:rsid w:val="004832A3"/>
    <w:rsid w:val="00486739"/>
    <w:rsid w:val="00486C96"/>
    <w:rsid w:val="00491096"/>
    <w:rsid w:val="004A7320"/>
    <w:rsid w:val="004B64C7"/>
    <w:rsid w:val="004C32F6"/>
    <w:rsid w:val="004D0A72"/>
    <w:rsid w:val="004D7CFF"/>
    <w:rsid w:val="004E0AEC"/>
    <w:rsid w:val="004F30B9"/>
    <w:rsid w:val="005045B5"/>
    <w:rsid w:val="00511A09"/>
    <w:rsid w:val="00514817"/>
    <w:rsid w:val="00516601"/>
    <w:rsid w:val="005231B9"/>
    <w:rsid w:val="00524FD2"/>
    <w:rsid w:val="0053535F"/>
    <w:rsid w:val="0057285A"/>
    <w:rsid w:val="0057790E"/>
    <w:rsid w:val="00587D95"/>
    <w:rsid w:val="00594E0B"/>
    <w:rsid w:val="005B5AEE"/>
    <w:rsid w:val="005C764B"/>
    <w:rsid w:val="005C7CD7"/>
    <w:rsid w:val="005D0107"/>
    <w:rsid w:val="005D69AC"/>
    <w:rsid w:val="005D79EB"/>
    <w:rsid w:val="005E09A4"/>
    <w:rsid w:val="005E38E9"/>
    <w:rsid w:val="005E4ED3"/>
    <w:rsid w:val="005F4D65"/>
    <w:rsid w:val="006266C0"/>
    <w:rsid w:val="006317AB"/>
    <w:rsid w:val="00634613"/>
    <w:rsid w:val="00635438"/>
    <w:rsid w:val="00636F51"/>
    <w:rsid w:val="00641A4B"/>
    <w:rsid w:val="006428CB"/>
    <w:rsid w:val="00647EAE"/>
    <w:rsid w:val="00650596"/>
    <w:rsid w:val="00653D22"/>
    <w:rsid w:val="00657674"/>
    <w:rsid w:val="00661011"/>
    <w:rsid w:val="00665C60"/>
    <w:rsid w:val="00666ADD"/>
    <w:rsid w:val="00670725"/>
    <w:rsid w:val="0067726F"/>
    <w:rsid w:val="006822D1"/>
    <w:rsid w:val="006954E2"/>
    <w:rsid w:val="006B064F"/>
    <w:rsid w:val="006B3DF9"/>
    <w:rsid w:val="006B6C66"/>
    <w:rsid w:val="006B73E1"/>
    <w:rsid w:val="006D31D1"/>
    <w:rsid w:val="006D7500"/>
    <w:rsid w:val="006E37C8"/>
    <w:rsid w:val="006E6504"/>
    <w:rsid w:val="006E7C32"/>
    <w:rsid w:val="00712166"/>
    <w:rsid w:val="0072219B"/>
    <w:rsid w:val="007227AA"/>
    <w:rsid w:val="00732EA3"/>
    <w:rsid w:val="007366E5"/>
    <w:rsid w:val="00750703"/>
    <w:rsid w:val="007510F4"/>
    <w:rsid w:val="00753B27"/>
    <w:rsid w:val="00756C1F"/>
    <w:rsid w:val="00760112"/>
    <w:rsid w:val="0076726C"/>
    <w:rsid w:val="00772349"/>
    <w:rsid w:val="00773B54"/>
    <w:rsid w:val="00790FEE"/>
    <w:rsid w:val="0079182E"/>
    <w:rsid w:val="00795CB7"/>
    <w:rsid w:val="007A1EBB"/>
    <w:rsid w:val="007A285F"/>
    <w:rsid w:val="007A54B3"/>
    <w:rsid w:val="007A5504"/>
    <w:rsid w:val="007A6D7D"/>
    <w:rsid w:val="007B1A87"/>
    <w:rsid w:val="007B59CA"/>
    <w:rsid w:val="007D46B1"/>
    <w:rsid w:val="007D7F91"/>
    <w:rsid w:val="007E162E"/>
    <w:rsid w:val="007E2BF8"/>
    <w:rsid w:val="007E47B7"/>
    <w:rsid w:val="007F0F3B"/>
    <w:rsid w:val="007F12BD"/>
    <w:rsid w:val="007F5505"/>
    <w:rsid w:val="00806A94"/>
    <w:rsid w:val="00815048"/>
    <w:rsid w:val="00821E8C"/>
    <w:rsid w:val="008261A9"/>
    <w:rsid w:val="00826699"/>
    <w:rsid w:val="00833303"/>
    <w:rsid w:val="008342E7"/>
    <w:rsid w:val="00842BC6"/>
    <w:rsid w:val="008432CB"/>
    <w:rsid w:val="00844505"/>
    <w:rsid w:val="0085728C"/>
    <w:rsid w:val="0086793B"/>
    <w:rsid w:val="00896F0E"/>
    <w:rsid w:val="008A1918"/>
    <w:rsid w:val="008A7EC2"/>
    <w:rsid w:val="008B0774"/>
    <w:rsid w:val="008C15A1"/>
    <w:rsid w:val="008D6586"/>
    <w:rsid w:val="008D7047"/>
    <w:rsid w:val="008E6A6B"/>
    <w:rsid w:val="0090368B"/>
    <w:rsid w:val="00904484"/>
    <w:rsid w:val="0092120D"/>
    <w:rsid w:val="00922231"/>
    <w:rsid w:val="00925C2D"/>
    <w:rsid w:val="009265C0"/>
    <w:rsid w:val="00927250"/>
    <w:rsid w:val="009334FB"/>
    <w:rsid w:val="0093749A"/>
    <w:rsid w:val="00937C0F"/>
    <w:rsid w:val="009415F0"/>
    <w:rsid w:val="0094283B"/>
    <w:rsid w:val="00943733"/>
    <w:rsid w:val="00957A82"/>
    <w:rsid w:val="00963BDD"/>
    <w:rsid w:val="0097071D"/>
    <w:rsid w:val="009739CE"/>
    <w:rsid w:val="00980D2D"/>
    <w:rsid w:val="0099340B"/>
    <w:rsid w:val="009960D1"/>
    <w:rsid w:val="009C171E"/>
    <w:rsid w:val="009C2A1C"/>
    <w:rsid w:val="009C60DF"/>
    <w:rsid w:val="009C6214"/>
    <w:rsid w:val="009C73F0"/>
    <w:rsid w:val="009D204E"/>
    <w:rsid w:val="009D52A6"/>
    <w:rsid w:val="009E1493"/>
    <w:rsid w:val="009E2D2F"/>
    <w:rsid w:val="00A03603"/>
    <w:rsid w:val="00A14FF5"/>
    <w:rsid w:val="00A1640B"/>
    <w:rsid w:val="00A34030"/>
    <w:rsid w:val="00A40CDB"/>
    <w:rsid w:val="00A51FDC"/>
    <w:rsid w:val="00A57158"/>
    <w:rsid w:val="00A61037"/>
    <w:rsid w:val="00A65593"/>
    <w:rsid w:val="00A7062F"/>
    <w:rsid w:val="00AB0FBA"/>
    <w:rsid w:val="00AB4854"/>
    <w:rsid w:val="00AC1465"/>
    <w:rsid w:val="00AD0386"/>
    <w:rsid w:val="00AE0782"/>
    <w:rsid w:val="00AE6238"/>
    <w:rsid w:val="00B00808"/>
    <w:rsid w:val="00B10F80"/>
    <w:rsid w:val="00B230E2"/>
    <w:rsid w:val="00B35F11"/>
    <w:rsid w:val="00B44482"/>
    <w:rsid w:val="00B46770"/>
    <w:rsid w:val="00B46889"/>
    <w:rsid w:val="00B66291"/>
    <w:rsid w:val="00B673E4"/>
    <w:rsid w:val="00B67C10"/>
    <w:rsid w:val="00B70F32"/>
    <w:rsid w:val="00B752FE"/>
    <w:rsid w:val="00B75A58"/>
    <w:rsid w:val="00B834C2"/>
    <w:rsid w:val="00B8406D"/>
    <w:rsid w:val="00B90B1A"/>
    <w:rsid w:val="00BA1BD5"/>
    <w:rsid w:val="00BA5AED"/>
    <w:rsid w:val="00BA763F"/>
    <w:rsid w:val="00BB09AD"/>
    <w:rsid w:val="00BB2C3C"/>
    <w:rsid w:val="00BB5A05"/>
    <w:rsid w:val="00BC17A9"/>
    <w:rsid w:val="00BC32F9"/>
    <w:rsid w:val="00BC5407"/>
    <w:rsid w:val="00BD4CC4"/>
    <w:rsid w:val="00BE2E40"/>
    <w:rsid w:val="00BE4238"/>
    <w:rsid w:val="00BE74EC"/>
    <w:rsid w:val="00BE7B32"/>
    <w:rsid w:val="00BF1637"/>
    <w:rsid w:val="00BF31CB"/>
    <w:rsid w:val="00C01035"/>
    <w:rsid w:val="00C05E0A"/>
    <w:rsid w:val="00C12047"/>
    <w:rsid w:val="00C211A2"/>
    <w:rsid w:val="00C220EC"/>
    <w:rsid w:val="00C27330"/>
    <w:rsid w:val="00C30D0B"/>
    <w:rsid w:val="00C31147"/>
    <w:rsid w:val="00C31A04"/>
    <w:rsid w:val="00C3365E"/>
    <w:rsid w:val="00C35AC9"/>
    <w:rsid w:val="00C42D2C"/>
    <w:rsid w:val="00C43894"/>
    <w:rsid w:val="00C45A1B"/>
    <w:rsid w:val="00C462B0"/>
    <w:rsid w:val="00C47114"/>
    <w:rsid w:val="00C52502"/>
    <w:rsid w:val="00C63563"/>
    <w:rsid w:val="00C67B64"/>
    <w:rsid w:val="00C73481"/>
    <w:rsid w:val="00C74965"/>
    <w:rsid w:val="00C74C47"/>
    <w:rsid w:val="00C74F2C"/>
    <w:rsid w:val="00C836E8"/>
    <w:rsid w:val="00C83BE9"/>
    <w:rsid w:val="00C84AE4"/>
    <w:rsid w:val="00C92041"/>
    <w:rsid w:val="00C94342"/>
    <w:rsid w:val="00C949D8"/>
    <w:rsid w:val="00CA1D1E"/>
    <w:rsid w:val="00CA390A"/>
    <w:rsid w:val="00CB11F4"/>
    <w:rsid w:val="00CC1890"/>
    <w:rsid w:val="00CC4928"/>
    <w:rsid w:val="00CC63AE"/>
    <w:rsid w:val="00CC6F7E"/>
    <w:rsid w:val="00CD1072"/>
    <w:rsid w:val="00CD3FD3"/>
    <w:rsid w:val="00CE5A0F"/>
    <w:rsid w:val="00CE633E"/>
    <w:rsid w:val="00CE726F"/>
    <w:rsid w:val="00CF17F9"/>
    <w:rsid w:val="00CF6EE3"/>
    <w:rsid w:val="00D00E91"/>
    <w:rsid w:val="00D019F1"/>
    <w:rsid w:val="00D04713"/>
    <w:rsid w:val="00D071B0"/>
    <w:rsid w:val="00D10975"/>
    <w:rsid w:val="00D1567F"/>
    <w:rsid w:val="00D21037"/>
    <w:rsid w:val="00D21698"/>
    <w:rsid w:val="00D22FAC"/>
    <w:rsid w:val="00D33853"/>
    <w:rsid w:val="00D351C7"/>
    <w:rsid w:val="00D35837"/>
    <w:rsid w:val="00D45E98"/>
    <w:rsid w:val="00D561B9"/>
    <w:rsid w:val="00D6042D"/>
    <w:rsid w:val="00D60861"/>
    <w:rsid w:val="00D622E5"/>
    <w:rsid w:val="00D665FE"/>
    <w:rsid w:val="00D6692B"/>
    <w:rsid w:val="00D71152"/>
    <w:rsid w:val="00D81477"/>
    <w:rsid w:val="00D81C7D"/>
    <w:rsid w:val="00D925DE"/>
    <w:rsid w:val="00DB6C12"/>
    <w:rsid w:val="00DC2A9D"/>
    <w:rsid w:val="00DD2045"/>
    <w:rsid w:val="00DF7387"/>
    <w:rsid w:val="00E01A5F"/>
    <w:rsid w:val="00E03D41"/>
    <w:rsid w:val="00E2777D"/>
    <w:rsid w:val="00E3110F"/>
    <w:rsid w:val="00E32709"/>
    <w:rsid w:val="00E5444B"/>
    <w:rsid w:val="00E54DB8"/>
    <w:rsid w:val="00E574E7"/>
    <w:rsid w:val="00E600DB"/>
    <w:rsid w:val="00E67C4F"/>
    <w:rsid w:val="00E76AB1"/>
    <w:rsid w:val="00E80FEB"/>
    <w:rsid w:val="00E82AE1"/>
    <w:rsid w:val="00E84546"/>
    <w:rsid w:val="00E86EFA"/>
    <w:rsid w:val="00E90ADF"/>
    <w:rsid w:val="00EA2688"/>
    <w:rsid w:val="00EB0BA8"/>
    <w:rsid w:val="00EB18EE"/>
    <w:rsid w:val="00EB385D"/>
    <w:rsid w:val="00EB42C6"/>
    <w:rsid w:val="00EB52BC"/>
    <w:rsid w:val="00EC5C22"/>
    <w:rsid w:val="00ED2818"/>
    <w:rsid w:val="00ED31F3"/>
    <w:rsid w:val="00EF0CEB"/>
    <w:rsid w:val="00F01B3B"/>
    <w:rsid w:val="00F01E39"/>
    <w:rsid w:val="00F057E9"/>
    <w:rsid w:val="00F10A45"/>
    <w:rsid w:val="00F2071B"/>
    <w:rsid w:val="00F27021"/>
    <w:rsid w:val="00F468E3"/>
    <w:rsid w:val="00F508E3"/>
    <w:rsid w:val="00F530EA"/>
    <w:rsid w:val="00F53C10"/>
    <w:rsid w:val="00F54B25"/>
    <w:rsid w:val="00F551BA"/>
    <w:rsid w:val="00F74270"/>
    <w:rsid w:val="00F75464"/>
    <w:rsid w:val="00F80FC0"/>
    <w:rsid w:val="00F81480"/>
    <w:rsid w:val="00F8628B"/>
    <w:rsid w:val="00FA121F"/>
    <w:rsid w:val="00FA3558"/>
    <w:rsid w:val="00FA389B"/>
    <w:rsid w:val="00FB233E"/>
    <w:rsid w:val="00FB45A3"/>
    <w:rsid w:val="00FD37DA"/>
    <w:rsid w:val="00FD7178"/>
    <w:rsid w:val="00F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6AEC75"/>
  <w14:defaultImageDpi w14:val="32767"/>
  <w15:chartTrackingRefBased/>
  <w15:docId w15:val="{870F4ADB-DCCD-474C-BAD2-0E19E75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532FE-9739-4342-BA8E-BBBB4340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271</cp:revision>
  <dcterms:created xsi:type="dcterms:W3CDTF">2023-03-05T01:41:00Z</dcterms:created>
  <dcterms:modified xsi:type="dcterms:W3CDTF">2024-11-22T00:45:00Z</dcterms:modified>
</cp:coreProperties>
</file>